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509F575C" wp14:paraId="1B06E7B5" wp14:textId="24B39713">
      <w:pPr>
        <w:tabs>
          <w:tab w:val="right" w:leader="dot" w:pos="9000"/>
        </w:tabs>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509F575C" w:rsidR="4760848B">
        <w:rPr>
          <w:rFonts w:ascii="Calibri" w:hAnsi="Calibri" w:eastAsia="Calibri" w:cs="Calibri"/>
          <w:b w:val="1"/>
          <w:bCs w:val="1"/>
          <w:i w:val="0"/>
          <w:iCs w:val="0"/>
          <w:caps w:val="0"/>
          <w:smallCaps w:val="0"/>
          <w:noProof w:val="0"/>
          <w:color w:val="000000" w:themeColor="text1" w:themeTint="FF" w:themeShade="FF"/>
          <w:sz w:val="22"/>
          <w:szCs w:val="22"/>
          <w:lang w:val="en-US"/>
        </w:rPr>
        <w:t>Multimedia Appendix 2: Search strategy</w:t>
      </w:r>
    </w:p>
    <w:tbl>
      <w:tblPr>
        <w:tblStyle w:val="TableGrid"/>
        <w:tblW w:w="0" w:type="auto"/>
        <w:tblBorders>
          <w:top w:val="single" w:sz="6"/>
          <w:left w:val="single" w:sz="6"/>
          <w:bottom w:val="single" w:sz="6"/>
          <w:right w:val="single" w:sz="6"/>
        </w:tblBorders>
        <w:tblLayout w:type="fixed"/>
        <w:tblLook w:val="06A0" w:firstRow="1" w:lastRow="0" w:firstColumn="1" w:lastColumn="0" w:noHBand="1" w:noVBand="1"/>
      </w:tblPr>
      <w:tblGrid>
        <w:gridCol w:w="825"/>
        <w:gridCol w:w="2670"/>
        <w:gridCol w:w="1950"/>
        <w:gridCol w:w="3540"/>
      </w:tblGrid>
      <w:tr w:rsidR="509F575C" w:rsidTr="509F575C" w14:paraId="7296EB3F">
        <w:trPr>
          <w:trHeight w:val="300"/>
        </w:trPr>
        <w:tc>
          <w:tcPr>
            <w:tcW w:w="825" w:type="dxa"/>
            <w:tcBorders>
              <w:top w:val="single" w:sz="6"/>
              <w:left w:val="single" w:sz="6"/>
            </w:tcBorders>
            <w:tcMar>
              <w:left w:w="90" w:type="dxa"/>
              <w:right w:w="90" w:type="dxa"/>
            </w:tcMar>
            <w:vAlign w:val="top"/>
          </w:tcPr>
          <w:p w:rsidR="509F575C" w:rsidP="509F575C" w:rsidRDefault="509F575C" w14:paraId="6FF6E984" w14:textId="655C94BD">
            <w:pPr>
              <w:spacing w:line="259" w:lineRule="auto"/>
              <w:rPr>
                <w:rFonts w:ascii="Calibri" w:hAnsi="Calibri" w:eastAsia="Calibri" w:cs="Calibri"/>
                <w:b w:val="0"/>
                <w:bCs w:val="0"/>
                <w:i w:val="0"/>
                <w:iCs w:val="0"/>
                <w:sz w:val="18"/>
                <w:szCs w:val="18"/>
              </w:rPr>
            </w:pPr>
          </w:p>
        </w:tc>
        <w:tc>
          <w:tcPr>
            <w:tcW w:w="2670" w:type="dxa"/>
            <w:tcBorders>
              <w:top w:val="single" w:sz="6"/>
            </w:tcBorders>
            <w:tcMar>
              <w:left w:w="90" w:type="dxa"/>
              <w:right w:w="90" w:type="dxa"/>
            </w:tcMar>
            <w:vAlign w:val="top"/>
          </w:tcPr>
          <w:p w:rsidR="509F575C" w:rsidP="509F575C" w:rsidRDefault="509F575C" w14:paraId="3C95E6B6" w14:textId="3F413AE4">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1"/>
                <w:bCs w:val="1"/>
                <w:i w:val="0"/>
                <w:iCs w:val="0"/>
                <w:sz w:val="18"/>
                <w:szCs w:val="18"/>
                <w:lang w:val="en-GB"/>
              </w:rPr>
              <w:t>MESH</w:t>
            </w:r>
          </w:p>
        </w:tc>
        <w:tc>
          <w:tcPr>
            <w:tcW w:w="1950" w:type="dxa"/>
            <w:tcBorders>
              <w:top w:val="single" w:sz="6"/>
            </w:tcBorders>
            <w:tcMar>
              <w:left w:w="90" w:type="dxa"/>
              <w:right w:w="90" w:type="dxa"/>
            </w:tcMar>
            <w:vAlign w:val="top"/>
          </w:tcPr>
          <w:p w:rsidR="509F575C" w:rsidP="509F575C" w:rsidRDefault="509F575C" w14:paraId="7518BA98" w14:textId="3F8ED313">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1"/>
                <w:bCs w:val="1"/>
                <w:i w:val="0"/>
                <w:iCs w:val="0"/>
                <w:sz w:val="18"/>
                <w:szCs w:val="18"/>
                <w:lang w:val="en-GB"/>
              </w:rPr>
              <w:t>Keywords</w:t>
            </w:r>
          </w:p>
        </w:tc>
        <w:tc>
          <w:tcPr>
            <w:tcW w:w="3540" w:type="dxa"/>
            <w:tcBorders>
              <w:top w:val="single" w:sz="6"/>
              <w:right w:val="single" w:sz="6"/>
            </w:tcBorders>
            <w:tcMar>
              <w:left w:w="90" w:type="dxa"/>
              <w:right w:w="90" w:type="dxa"/>
            </w:tcMar>
            <w:vAlign w:val="top"/>
          </w:tcPr>
          <w:p w:rsidR="509F575C" w:rsidP="509F575C" w:rsidRDefault="509F575C" w14:paraId="797B936F" w14:textId="403D37A6">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1"/>
                <w:bCs w:val="1"/>
                <w:i w:val="0"/>
                <w:iCs w:val="0"/>
                <w:sz w:val="18"/>
                <w:szCs w:val="18"/>
                <w:lang w:val="en-GB"/>
              </w:rPr>
              <w:t>Search String</w:t>
            </w:r>
          </w:p>
        </w:tc>
      </w:tr>
      <w:tr w:rsidR="509F575C" w:rsidTr="509F575C" w14:paraId="15BF195E">
        <w:trPr>
          <w:trHeight w:val="8445"/>
        </w:trPr>
        <w:tc>
          <w:tcPr>
            <w:tcW w:w="825" w:type="dxa"/>
            <w:tcBorders>
              <w:left w:val="single" w:sz="6"/>
            </w:tcBorders>
            <w:tcMar>
              <w:left w:w="90" w:type="dxa"/>
              <w:right w:w="90" w:type="dxa"/>
            </w:tcMar>
            <w:vAlign w:val="top"/>
          </w:tcPr>
          <w:p w:rsidR="509F575C" w:rsidP="509F575C" w:rsidRDefault="509F575C" w14:paraId="3183598D" w14:textId="2C88BDCD">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Population</w:t>
            </w:r>
          </w:p>
        </w:tc>
        <w:tc>
          <w:tcPr>
            <w:tcW w:w="2670" w:type="dxa"/>
            <w:tcMar>
              <w:left w:w="90" w:type="dxa"/>
              <w:right w:w="90" w:type="dxa"/>
            </w:tcMar>
            <w:vAlign w:val="top"/>
          </w:tcPr>
          <w:p w:rsidR="509F575C" w:rsidP="509F575C" w:rsidRDefault="509F575C" w14:paraId="1071BBE9" w14:textId="4F2B0C24">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Health Personnel</w:t>
            </w:r>
          </w:p>
          <w:p w:rsidR="509F575C" w:rsidP="509F575C" w:rsidRDefault="509F575C" w14:paraId="1E41955A" w14:textId="0D06119B">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US"/>
              </w:rPr>
              <w:t>MeSH HEADING:</w:t>
            </w:r>
            <w:r w:rsidRPr="509F575C" w:rsidR="509F575C">
              <w:rPr>
                <w:rFonts w:ascii="Calibri" w:hAnsi="Calibri" w:eastAsia="Calibri" w:cs="Calibri"/>
                <w:b w:val="0"/>
                <w:bCs w:val="0"/>
                <w:i w:val="0"/>
                <w:iCs w:val="0"/>
                <w:color w:val="0A0905"/>
                <w:sz w:val="18"/>
                <w:szCs w:val="18"/>
                <w:lang w:val="en-US"/>
              </w:rPr>
              <w:t xml:space="preserve"> HEALTH PERSONNEL</w:t>
            </w:r>
          </w:p>
          <w:p w:rsidR="509F575C" w:rsidP="509F575C" w:rsidRDefault="509F575C" w14:paraId="36918EF7" w14:textId="0D21C681">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US"/>
              </w:rPr>
              <w:t>SCOPE:</w:t>
            </w:r>
            <w:r w:rsidRPr="509F575C" w:rsidR="509F575C">
              <w:rPr>
                <w:rFonts w:ascii="Calibri" w:hAnsi="Calibri" w:eastAsia="Calibri" w:cs="Calibri"/>
                <w:b w:val="0"/>
                <w:bCs w:val="0"/>
                <w:i w:val="0"/>
                <w:iCs w:val="0"/>
                <w:color w:val="0A0905"/>
                <w:sz w:val="18"/>
                <w:szCs w:val="18"/>
                <w:lang w:val="en-US"/>
              </w:rPr>
              <w:t xml:space="preserve"> Men and women working in the provision of health services, whether as individual practitioners or employees of health institutions and programs, whether or not professionally trained, and whether or not subject to public regulation. (From A Discursive Dictionary of Health Care, 1976)</w:t>
            </w:r>
          </w:p>
          <w:p w:rsidR="509F575C" w:rsidP="509F575C" w:rsidRDefault="509F575C" w14:paraId="29F85B39" w14:textId="1548E0DF">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US"/>
              </w:rPr>
              <w:t>Used For:</w:t>
            </w:r>
          </w:p>
          <w:p w:rsidR="509F575C" w:rsidP="509F575C" w:rsidRDefault="509F575C" w14:paraId="10DA88BD" w14:textId="49773476">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health care professional</w:t>
            </w:r>
          </w:p>
          <w:p w:rsidR="509F575C" w:rsidP="509F575C" w:rsidRDefault="509F575C" w14:paraId="19D9F359" w14:textId="1127FE61">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health care professionals</w:t>
            </w:r>
          </w:p>
          <w:p w:rsidR="509F575C" w:rsidP="509F575C" w:rsidRDefault="509F575C" w14:paraId="76F7788A" w14:textId="7A1797D1">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health care provider</w:t>
            </w:r>
          </w:p>
          <w:p w:rsidR="509F575C" w:rsidP="509F575C" w:rsidRDefault="509F575C" w14:paraId="7B39C810" w14:textId="06ECAC82">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health care providers</w:t>
            </w:r>
          </w:p>
          <w:p w:rsidR="509F575C" w:rsidP="509F575C" w:rsidRDefault="509F575C" w14:paraId="0281DBA2" w14:textId="05C288EC">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health personnel</w:t>
            </w:r>
          </w:p>
          <w:p w:rsidR="509F575C" w:rsidP="509F575C" w:rsidRDefault="509F575C" w14:paraId="041A6787" w14:textId="7D1E5E13">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healthcare worker</w:t>
            </w:r>
          </w:p>
          <w:p w:rsidR="509F575C" w:rsidP="509F575C" w:rsidRDefault="509F575C" w14:paraId="3B8DEF37" w14:textId="2790124C">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healthcare workers</w:t>
            </w:r>
          </w:p>
          <w:p w:rsidR="509F575C" w:rsidP="509F575C" w:rsidRDefault="509F575C" w14:paraId="06FA70FD" w14:textId="27E9DB14">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personnel, health</w:t>
            </w:r>
          </w:p>
          <w:p w:rsidR="509F575C" w:rsidP="509F575C" w:rsidRDefault="509F575C" w14:paraId="391B7642" w14:textId="714CE7EB">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professional, health care</w:t>
            </w:r>
          </w:p>
          <w:p w:rsidR="509F575C" w:rsidP="509F575C" w:rsidRDefault="509F575C" w14:paraId="00B92F63" w14:textId="2EF03FDE">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US"/>
              </w:rPr>
              <w:t>provider, health care</w:t>
            </w:r>
          </w:p>
          <w:p w:rsidR="509F575C" w:rsidP="509F575C" w:rsidRDefault="509F575C" w14:paraId="4316031D" w14:textId="5360CC74">
            <w:pPr>
              <w:spacing w:line="259" w:lineRule="auto"/>
              <w:rPr>
                <w:rFonts w:ascii="Calibri" w:hAnsi="Calibri" w:eastAsia="Calibri" w:cs="Calibri"/>
                <w:b w:val="0"/>
                <w:bCs w:val="0"/>
                <w:i w:val="0"/>
                <w:iCs w:val="0"/>
                <w:color w:val="0A0905"/>
                <w:sz w:val="18"/>
                <w:szCs w:val="18"/>
              </w:rPr>
            </w:pPr>
          </w:p>
          <w:p w:rsidR="509F575C" w:rsidP="509F575C" w:rsidRDefault="509F575C" w14:paraId="7D535BB7" w14:textId="52C6CF6C">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US"/>
              </w:rPr>
              <w:t>CINAHL Scope Health Personnel</w:t>
            </w:r>
          </w:p>
          <w:p w:rsidR="509F575C" w:rsidP="509F575C" w:rsidRDefault="509F575C" w14:paraId="5093D8F9" w14:textId="285196E7">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US"/>
              </w:rPr>
              <w:t>Individuals who provide health services.</w:t>
            </w:r>
          </w:p>
          <w:p w:rsidR="509F575C" w:rsidP="509F575C" w:rsidRDefault="509F575C" w14:paraId="59491EE0" w14:textId="2D6328DE">
            <w:pPr>
              <w:spacing w:line="259" w:lineRule="auto"/>
              <w:rPr>
                <w:rFonts w:ascii="Calibri" w:hAnsi="Calibri" w:eastAsia="Calibri" w:cs="Calibri"/>
                <w:b w:val="0"/>
                <w:bCs w:val="0"/>
                <w:i w:val="0"/>
                <w:iCs w:val="0"/>
                <w:color w:val="333333"/>
                <w:sz w:val="18"/>
                <w:szCs w:val="18"/>
              </w:rPr>
            </w:pPr>
          </w:p>
          <w:p w:rsidR="509F575C" w:rsidP="509F575C" w:rsidRDefault="509F575C" w14:paraId="7AF8600A" w14:textId="3565DB61">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US"/>
              </w:rPr>
              <w:t>Plus Mesh Headings:</w:t>
            </w:r>
          </w:p>
          <w:p w:rsidR="509F575C" w:rsidP="509F575C" w:rsidRDefault="509F575C" w14:paraId="355FC94A" w14:textId="75A48BD4">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US"/>
              </w:rPr>
              <w:t>Alternative Health Personnel</w:t>
            </w:r>
          </w:p>
          <w:p w:rsidR="509F575C" w:rsidP="509F575C" w:rsidRDefault="509F575C" w14:paraId="3EB99E0C" w14:textId="234B22CC">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US"/>
              </w:rPr>
              <w:t>Allied Health Personnel</w:t>
            </w:r>
          </w:p>
          <w:p w:rsidR="509F575C" w:rsidP="509F575C" w:rsidRDefault="509F575C" w14:paraId="0749B3E2" w14:textId="6765E310">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US"/>
              </w:rPr>
              <w:t>Mental Health Personnel</w:t>
            </w:r>
          </w:p>
          <w:p w:rsidR="509F575C" w:rsidP="509F575C" w:rsidRDefault="509F575C" w14:paraId="64CFB747" w14:textId="4104400C">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US"/>
              </w:rPr>
              <w:t xml:space="preserve">Multiskilled Health Practitioners </w:t>
            </w:r>
          </w:p>
        </w:tc>
        <w:tc>
          <w:tcPr>
            <w:tcW w:w="1950" w:type="dxa"/>
            <w:tcMar>
              <w:left w:w="90" w:type="dxa"/>
              <w:right w:w="90" w:type="dxa"/>
            </w:tcMar>
            <w:vAlign w:val="top"/>
          </w:tcPr>
          <w:p w:rsidR="509F575C" w:rsidP="509F575C" w:rsidRDefault="509F575C" w14:paraId="05D34F0D" w14:textId="2352F333">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Health Professional; </w:t>
            </w:r>
          </w:p>
          <w:p w:rsidR="509F575C" w:rsidP="509F575C" w:rsidRDefault="509F575C" w14:paraId="63ED06A0" w14:textId="6BEC0327">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Health Practitioner; </w:t>
            </w:r>
          </w:p>
          <w:p w:rsidR="509F575C" w:rsidP="509F575C" w:rsidRDefault="509F575C" w14:paraId="68F9EABE" w14:textId="6F415320">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Health worker; </w:t>
            </w:r>
          </w:p>
          <w:p w:rsidR="509F575C" w:rsidP="509F575C" w:rsidRDefault="509F575C" w14:paraId="6F25EAEA" w14:textId="1A887FC7">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Healthcare Professional; </w:t>
            </w:r>
          </w:p>
          <w:p w:rsidR="509F575C" w:rsidP="509F575C" w:rsidRDefault="509F575C" w14:paraId="3B29B9A9" w14:textId="163A098C">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Clinician;</w:t>
            </w:r>
          </w:p>
          <w:p w:rsidR="509F575C" w:rsidP="509F575C" w:rsidRDefault="509F575C" w14:paraId="1F9A1096" w14:textId="3523F506">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Medical Practitioner; </w:t>
            </w:r>
          </w:p>
          <w:p w:rsidR="509F575C" w:rsidP="509F575C" w:rsidRDefault="509F575C" w14:paraId="6D7D319E" w14:textId="61DF0D29">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Doctor; </w:t>
            </w:r>
          </w:p>
          <w:p w:rsidR="509F575C" w:rsidP="509F575C" w:rsidRDefault="509F575C" w14:paraId="53DC1831" w14:textId="025643C3">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Public Health; </w:t>
            </w:r>
          </w:p>
          <w:p w:rsidR="509F575C" w:rsidP="509F575C" w:rsidRDefault="509F575C" w14:paraId="435622A1" w14:textId="6DECF76A">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GP; General Practitioner; </w:t>
            </w:r>
          </w:p>
          <w:p w:rsidR="509F575C" w:rsidP="509F575C" w:rsidRDefault="509F575C" w14:paraId="5E0AA1F4" w14:textId="5F89CD07">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Physician;</w:t>
            </w:r>
            <w:r w:rsidRPr="509F575C" w:rsidR="509F575C">
              <w:rPr>
                <w:rFonts w:ascii="Calibri" w:hAnsi="Calibri" w:eastAsia="Calibri" w:cs="Calibri"/>
                <w:b w:val="0"/>
                <w:bCs w:val="0"/>
                <w:i w:val="0"/>
                <w:iCs w:val="0"/>
                <w:sz w:val="18"/>
                <w:szCs w:val="18"/>
                <w:lang w:val="en-US"/>
              </w:rPr>
              <w:t xml:space="preserve"> </w:t>
            </w:r>
          </w:p>
          <w:p w:rsidR="509F575C" w:rsidP="509F575C" w:rsidRDefault="509F575C" w14:paraId="77F5B84C" w14:textId="161F0549">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US"/>
              </w:rPr>
              <w:t xml:space="preserve">Surgeon; </w:t>
            </w:r>
          </w:p>
          <w:p w:rsidR="509F575C" w:rsidP="509F575C" w:rsidRDefault="509F575C" w14:paraId="2C09DC22" w14:textId="61B214AC">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US"/>
              </w:rPr>
              <w:t xml:space="preserve">Paediatrician; </w:t>
            </w:r>
          </w:p>
          <w:p w:rsidR="509F575C" w:rsidP="509F575C" w:rsidRDefault="509F575C" w14:paraId="185042C0" w14:textId="09DF3564">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US"/>
              </w:rPr>
              <w:t xml:space="preserve">Psychiatrist; </w:t>
            </w:r>
          </w:p>
          <w:p w:rsidR="509F575C" w:rsidP="509F575C" w:rsidRDefault="509F575C" w14:paraId="44C24116" w14:textId="1135DE02">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US"/>
              </w:rPr>
              <w:t>Radiologist.</w:t>
            </w:r>
          </w:p>
          <w:p w:rsidR="509F575C" w:rsidP="509F575C" w:rsidRDefault="509F575C" w14:paraId="21E93114" w14:textId="7558AF0B">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Nurse; </w:t>
            </w:r>
          </w:p>
          <w:p w:rsidR="509F575C" w:rsidP="509F575C" w:rsidRDefault="509F575C" w14:paraId="5F886AEF" w14:textId="00C1F549">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Midwife.</w:t>
            </w:r>
          </w:p>
          <w:p w:rsidR="509F575C" w:rsidP="509F575C" w:rsidRDefault="509F575C" w14:paraId="1CA93AA5" w14:textId="44F6590D">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Arts therapist; </w:t>
            </w:r>
          </w:p>
          <w:p w:rsidR="509F575C" w:rsidP="509F575C" w:rsidRDefault="509F575C" w14:paraId="190E4757" w14:textId="0BCE91AB">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US"/>
              </w:rPr>
              <w:t xml:space="preserve">Recreational Therapist; </w:t>
            </w:r>
          </w:p>
          <w:p w:rsidR="509F575C" w:rsidP="509F575C" w:rsidRDefault="509F575C" w14:paraId="70F48575" w14:textId="1E3DC688">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US"/>
              </w:rPr>
              <w:t>Dance &amp; Movement Therapist.</w:t>
            </w:r>
          </w:p>
          <w:p w:rsidR="509F575C" w:rsidP="509F575C" w:rsidRDefault="509F575C" w14:paraId="4F9F53DC" w14:textId="49D43AEF">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Biomedical scientist</w:t>
            </w:r>
          </w:p>
          <w:p w:rsidR="509F575C" w:rsidP="509F575C" w:rsidRDefault="509F575C" w14:paraId="04488E91" w14:textId="4AB29BD2">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Chiropodist; Podiatrist</w:t>
            </w:r>
          </w:p>
          <w:p w:rsidR="509F575C" w:rsidP="509F575C" w:rsidRDefault="509F575C" w14:paraId="3A380D16" w14:textId="713562BA">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Clinical scientist</w:t>
            </w:r>
          </w:p>
          <w:p w:rsidR="509F575C" w:rsidP="509F575C" w:rsidRDefault="509F575C" w14:paraId="43B07872" w14:textId="65FA44D9">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Dietitian; Dietician;</w:t>
            </w:r>
          </w:p>
          <w:p w:rsidR="509F575C" w:rsidP="509F575C" w:rsidRDefault="509F575C" w14:paraId="08308F49" w14:textId="68A4E244">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Hearing aid dispenser</w:t>
            </w:r>
          </w:p>
          <w:p w:rsidR="509F575C" w:rsidP="509F575C" w:rsidRDefault="509F575C" w14:paraId="4AA8CF92" w14:textId="7F392DDD">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Occupational therapist</w:t>
            </w:r>
          </w:p>
          <w:p w:rsidR="509F575C" w:rsidP="509F575C" w:rsidRDefault="509F575C" w14:paraId="7D1F9955" w14:textId="54ADAE16">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Operating department practitioner</w:t>
            </w:r>
          </w:p>
          <w:p w:rsidR="509F575C" w:rsidP="509F575C" w:rsidRDefault="509F575C" w14:paraId="56A09B01" w14:textId="15A957D8">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Orthoptist</w:t>
            </w:r>
          </w:p>
          <w:p w:rsidR="509F575C" w:rsidP="509F575C" w:rsidRDefault="509F575C" w14:paraId="5AEFCF09" w14:textId="40058BD1">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Paramedic</w:t>
            </w:r>
          </w:p>
          <w:p w:rsidR="509F575C" w:rsidP="509F575C" w:rsidRDefault="509F575C" w14:paraId="6AE0E16E" w14:textId="5497DFC9">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Physiotherapist; Physical therapist;</w:t>
            </w:r>
          </w:p>
          <w:p w:rsidR="509F575C" w:rsidP="509F575C" w:rsidRDefault="509F575C" w14:paraId="7C98D1B9" w14:textId="42E09D31">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Psychologist; Prosthetists / orthotist; Radiographer; Speech and language therapist; Speech therapist; Audiologist.</w:t>
            </w:r>
          </w:p>
          <w:p w:rsidR="509F575C" w:rsidP="509F575C" w:rsidRDefault="509F575C" w14:paraId="62B471E4" w14:textId="4D65F246">
            <w:pPr>
              <w:spacing w:line="259" w:lineRule="auto"/>
              <w:jc w:val="both"/>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Dentist; Dental nurse; Pharmacist; </w:t>
            </w:r>
            <w:r w:rsidRPr="509F575C" w:rsidR="509F575C">
              <w:rPr>
                <w:rFonts w:ascii="Calibri" w:hAnsi="Calibri" w:eastAsia="Calibri" w:cs="Calibri"/>
                <w:b w:val="0"/>
                <w:bCs w:val="0"/>
                <w:i w:val="0"/>
                <w:iCs w:val="0"/>
                <w:sz w:val="18"/>
                <w:szCs w:val="18"/>
                <w:lang w:val="en-US"/>
              </w:rPr>
              <w:t>Dispensing chemist</w:t>
            </w:r>
          </w:p>
          <w:p w:rsidR="509F575C" w:rsidP="509F575C" w:rsidRDefault="509F575C" w14:paraId="2A7A0268" w14:textId="67E472C2">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Optometrist; Optician;</w:t>
            </w:r>
          </w:p>
          <w:p w:rsidR="509F575C" w:rsidP="509F575C" w:rsidRDefault="509F575C" w14:paraId="5A7836FA" w14:textId="37DE4319">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 xml:space="preserve">Nutritionist. </w:t>
            </w:r>
          </w:p>
          <w:p w:rsidR="509F575C" w:rsidP="509F575C" w:rsidRDefault="509F575C" w14:paraId="5DD9493A" w14:textId="0093F7EC">
            <w:pPr>
              <w:spacing w:line="259" w:lineRule="auto"/>
              <w:jc w:val="both"/>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US"/>
              </w:rPr>
              <w:t>Complementary Therapist.</w:t>
            </w:r>
          </w:p>
        </w:tc>
        <w:tc>
          <w:tcPr>
            <w:tcW w:w="3540" w:type="dxa"/>
            <w:tcBorders>
              <w:right w:val="single" w:sz="6"/>
            </w:tcBorders>
            <w:tcMar>
              <w:left w:w="90" w:type="dxa"/>
              <w:right w:w="90" w:type="dxa"/>
            </w:tcMar>
            <w:vAlign w:val="top"/>
          </w:tcPr>
          <w:p w:rsidR="509F575C" w:rsidP="509F575C" w:rsidRDefault="509F575C" w14:paraId="3E91C660" w14:textId="0E084010">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HEALTH PERSONNEL (subject heading)</w:t>
            </w:r>
          </w:p>
          <w:p w:rsidR="509F575C" w:rsidP="509F575C" w:rsidRDefault="509F575C" w14:paraId="336D0C84" w14:textId="0AAA9E0F">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Keyword n = 42 derived from ISCO, 2008.</w:t>
            </w:r>
          </w:p>
          <w:p w:rsidR="509F575C" w:rsidP="509F575C" w:rsidRDefault="509F575C" w14:paraId="117DBF1F" w14:textId="1C89708E">
            <w:pPr>
              <w:spacing w:line="259" w:lineRule="auto"/>
              <w:rPr>
                <w:rFonts w:ascii="Calibri" w:hAnsi="Calibri" w:eastAsia="Calibri" w:cs="Calibri"/>
                <w:b w:val="0"/>
                <w:bCs w:val="0"/>
                <w:i w:val="0"/>
                <w:iCs w:val="0"/>
                <w:color w:val="000000" w:themeColor="text1" w:themeTint="FF" w:themeShade="FF"/>
                <w:sz w:val="18"/>
                <w:szCs w:val="18"/>
              </w:rPr>
            </w:pPr>
          </w:p>
          <w:p w:rsidR="509F575C" w:rsidP="509F575C" w:rsidRDefault="509F575C" w14:paraId="51134DE6" w14:textId="0565FC85">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 xml:space="preserve">Ovid Medline search: </w:t>
            </w:r>
          </w:p>
          <w:p w:rsidR="509F575C" w:rsidP="509F575C" w:rsidRDefault="509F575C" w14:paraId="694E1D06" w14:textId="3DE2E22F">
            <w:pPr>
              <w:spacing w:line="259" w:lineRule="auto"/>
              <w:jc w:val="both"/>
              <w:rPr>
                <w:rFonts w:ascii="Calibri" w:hAnsi="Calibri" w:eastAsia="Calibri" w:cs="Calibri"/>
                <w:b w:val="0"/>
                <w:bCs w:val="0"/>
                <w:i w:val="0"/>
                <w:iCs w:val="0"/>
                <w:color w:val="2D2D2D"/>
                <w:sz w:val="18"/>
                <w:szCs w:val="18"/>
              </w:rPr>
            </w:pPr>
            <w:r w:rsidRPr="509F575C" w:rsidR="509F575C">
              <w:rPr>
                <w:rFonts w:ascii="Calibri" w:hAnsi="Calibri" w:eastAsia="Calibri" w:cs="Calibri"/>
                <w:b w:val="0"/>
                <w:bCs w:val="0"/>
                <w:i w:val="0"/>
                <w:iCs w:val="0"/>
                <w:color w:val="2D2D2D"/>
                <w:sz w:val="18"/>
                <w:szCs w:val="18"/>
                <w:lang w:val="en-US"/>
              </w:rPr>
              <w:t>Health* professional or Health Practitioner or Health* worker or Clinician or Medical Practitioner or Doctor or Public Health or GP or General Practitioner or Physician or Surgeon or P#ediatric* or Psychiatrist or Radiologist or Nurs* or Midwife or Biomedical scientist or Chiropodist or Podiatrist or Clinical scientist or Dieti#ian or Hearing aid dispenser or Occupational or Operating department or Orthoptist or Paramedic or Physi* therap* or psychologist or Psychotherap or Prosthetist or orthotist or Radiographer or Speech and language therapist or Speech therap* or Audiologist or Art* therapist or Drama therapist or Music therapist or Dentist or Pharmacist or Nutritionist or Complementary therapist</w:t>
            </w:r>
          </w:p>
          <w:p w:rsidR="509F575C" w:rsidP="509F575C" w:rsidRDefault="509F575C" w14:paraId="7F56CC6A" w14:textId="6F7BA204">
            <w:pPr>
              <w:spacing w:line="259" w:lineRule="auto"/>
              <w:jc w:val="both"/>
              <w:rPr>
                <w:rFonts w:ascii="Calibri" w:hAnsi="Calibri" w:eastAsia="Calibri" w:cs="Calibri"/>
                <w:b w:val="0"/>
                <w:bCs w:val="0"/>
                <w:i w:val="0"/>
                <w:iCs w:val="0"/>
                <w:color w:val="2D2D2D"/>
                <w:sz w:val="18"/>
                <w:szCs w:val="18"/>
              </w:rPr>
            </w:pPr>
          </w:p>
          <w:p w:rsidR="509F575C" w:rsidP="509F575C" w:rsidRDefault="509F575C" w14:paraId="5FD3594D" w14:textId="08A68063">
            <w:pPr>
              <w:spacing w:line="259" w:lineRule="auto"/>
              <w:jc w:val="both"/>
              <w:rPr>
                <w:rFonts w:ascii="Calibri" w:hAnsi="Calibri" w:eastAsia="Calibri" w:cs="Calibri"/>
                <w:b w:val="0"/>
                <w:bCs w:val="0"/>
                <w:i w:val="0"/>
                <w:iCs w:val="0"/>
                <w:color w:val="2D2D2D"/>
                <w:sz w:val="18"/>
                <w:szCs w:val="18"/>
              </w:rPr>
            </w:pPr>
            <w:r w:rsidRPr="509F575C" w:rsidR="509F575C">
              <w:rPr>
                <w:rFonts w:ascii="Calibri" w:hAnsi="Calibri" w:eastAsia="Calibri" w:cs="Calibri"/>
                <w:b w:val="1"/>
                <w:bCs w:val="1"/>
                <w:i w:val="0"/>
                <w:iCs w:val="0"/>
                <w:color w:val="2D2D2D"/>
                <w:sz w:val="18"/>
                <w:szCs w:val="18"/>
                <w:lang w:val="en-US"/>
              </w:rPr>
              <w:t>Scopus Database search:</w:t>
            </w:r>
          </w:p>
          <w:p w:rsidR="509F575C" w:rsidP="509F575C" w:rsidRDefault="509F575C" w14:paraId="53363A1B" w14:textId="1C08AC76">
            <w:pPr>
              <w:spacing w:line="259" w:lineRule="auto"/>
              <w:jc w:val="both"/>
              <w:rPr>
                <w:rFonts w:ascii="Calibri" w:hAnsi="Calibri" w:eastAsia="Calibri" w:cs="Calibri"/>
                <w:b w:val="0"/>
                <w:bCs w:val="0"/>
                <w:i w:val="0"/>
                <w:iCs w:val="0"/>
                <w:color w:val="2D2D2D"/>
                <w:sz w:val="18"/>
                <w:szCs w:val="18"/>
              </w:rPr>
            </w:pPr>
            <w:r w:rsidRPr="509F575C" w:rsidR="509F575C">
              <w:rPr>
                <w:rFonts w:ascii="Calibri" w:hAnsi="Calibri" w:eastAsia="Calibri" w:cs="Calibri"/>
                <w:b w:val="0"/>
                <w:bCs w:val="0"/>
                <w:i w:val="0"/>
                <w:iCs w:val="0"/>
                <w:color w:val="2D2D2D"/>
                <w:sz w:val="18"/>
                <w:szCs w:val="18"/>
                <w:lang w:val="en-US"/>
              </w:rPr>
              <w:t>“Health* professional” or “Health Practitioner” or “Health* worker” or Clinician or “Medical Practitioner” or Doctor or “Public Health” or GP or “General Practitioner” or Physician or Surgeon or P#ediatric* or Psychiatrist or Radiologist or Nurs* or Midwife or “Biomedical scientist” or Chiropodist or Podiatrist or “Clinical scientist” or Dieti#ian or “Hearing aid dispenser” or Occupational or “Operating department” or Orthoptist or Paramedic or “Physi* therap*” or psychologist or Psychotherap or Prosthetist or orthotist or Radiographer or “Speech and language therapist” or “Speech therap*” or Audiologist or “Art* therapist” or “Drama therapist” or “Music therapist” or Dentist or Pharmacist or Nutritionist or “Complementary therapist”</w:t>
            </w:r>
          </w:p>
          <w:p w:rsidR="509F575C" w:rsidP="509F575C" w:rsidRDefault="509F575C" w14:paraId="2765E317" w14:textId="32A75921">
            <w:pPr>
              <w:spacing w:line="259" w:lineRule="auto"/>
              <w:jc w:val="both"/>
              <w:rPr>
                <w:rFonts w:ascii="Calibri" w:hAnsi="Calibri" w:eastAsia="Calibri" w:cs="Calibri"/>
                <w:b w:val="0"/>
                <w:bCs w:val="0"/>
                <w:i w:val="0"/>
                <w:iCs w:val="0"/>
                <w:color w:val="2D2D2D"/>
                <w:sz w:val="18"/>
                <w:szCs w:val="18"/>
              </w:rPr>
            </w:pPr>
          </w:p>
          <w:p w:rsidR="509F575C" w:rsidP="509F575C" w:rsidRDefault="509F575C" w14:paraId="59751055" w14:textId="15906911">
            <w:pPr>
              <w:spacing w:line="259" w:lineRule="auto"/>
              <w:jc w:val="both"/>
              <w:rPr>
                <w:rFonts w:ascii="Calibri" w:hAnsi="Calibri" w:eastAsia="Calibri" w:cs="Calibri"/>
                <w:b w:val="0"/>
                <w:bCs w:val="0"/>
                <w:i w:val="0"/>
                <w:iCs w:val="0"/>
                <w:color w:val="2D2D2D"/>
                <w:sz w:val="18"/>
                <w:szCs w:val="18"/>
              </w:rPr>
            </w:pPr>
            <w:r w:rsidRPr="509F575C" w:rsidR="509F575C">
              <w:rPr>
                <w:rFonts w:ascii="Calibri" w:hAnsi="Calibri" w:eastAsia="Calibri" w:cs="Calibri"/>
                <w:b w:val="1"/>
                <w:bCs w:val="1"/>
                <w:i w:val="0"/>
                <w:iCs w:val="0"/>
                <w:color w:val="2D2D2D"/>
                <w:sz w:val="18"/>
                <w:szCs w:val="18"/>
                <w:lang w:val="en-US"/>
              </w:rPr>
              <w:t>IEEE Xplore limited to 25 consecutive search terms</w:t>
            </w:r>
          </w:p>
          <w:p w:rsidR="509F575C" w:rsidP="509F575C" w:rsidRDefault="509F575C" w14:paraId="568E3B9E" w14:textId="69AB9C6C">
            <w:pPr>
              <w:spacing w:line="259" w:lineRule="auto"/>
              <w:jc w:val="both"/>
              <w:rPr>
                <w:rFonts w:ascii="Calibri" w:hAnsi="Calibri" w:eastAsia="Calibri" w:cs="Calibri"/>
                <w:b w:val="0"/>
                <w:bCs w:val="0"/>
                <w:i w:val="0"/>
                <w:iCs w:val="0"/>
                <w:color w:val="2D2D2D"/>
                <w:sz w:val="18"/>
                <w:szCs w:val="18"/>
              </w:rPr>
            </w:pPr>
            <w:r w:rsidRPr="509F575C" w:rsidR="509F575C">
              <w:rPr>
                <w:rFonts w:ascii="Calibri" w:hAnsi="Calibri" w:eastAsia="Calibri" w:cs="Calibri"/>
                <w:b w:val="0"/>
                <w:bCs w:val="0"/>
                <w:i w:val="0"/>
                <w:iCs w:val="0"/>
                <w:color w:val="2D2D2D"/>
                <w:sz w:val="18"/>
                <w:szCs w:val="18"/>
                <w:lang w:val="en-US"/>
              </w:rPr>
              <w:t xml:space="preserve">“Health* professional” or “Health Practitioner” or “Health* worker” or Clinician or “Medical Practitioner” or Doctor or “Public Health” or Physician or Surgeon or P#ediatric* or Psychiatrist or Nurs* or Midwife or Dieti#ian or Occupational or “Physi* therap*” or psychologist or Psychotherap or “Speech therap*” or “Art* therapist” </w:t>
            </w:r>
          </w:p>
        </w:tc>
      </w:tr>
      <w:tr w:rsidR="509F575C" w:rsidTr="509F575C" w14:paraId="50889B6F">
        <w:trPr>
          <w:trHeight w:val="300"/>
        </w:trPr>
        <w:tc>
          <w:tcPr>
            <w:tcW w:w="825" w:type="dxa"/>
            <w:tcBorders>
              <w:left w:val="single" w:sz="6"/>
            </w:tcBorders>
            <w:tcMar>
              <w:left w:w="90" w:type="dxa"/>
              <w:right w:w="90" w:type="dxa"/>
            </w:tcMar>
            <w:vAlign w:val="top"/>
          </w:tcPr>
          <w:p w:rsidR="509F575C" w:rsidP="509F575C" w:rsidRDefault="509F575C" w14:paraId="683E3B6A" w14:textId="79E0269B">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Concept</w:t>
            </w:r>
          </w:p>
        </w:tc>
        <w:tc>
          <w:tcPr>
            <w:tcW w:w="2670" w:type="dxa"/>
            <w:tcMar>
              <w:left w:w="90" w:type="dxa"/>
              <w:right w:w="90" w:type="dxa"/>
            </w:tcMar>
            <w:vAlign w:val="top"/>
          </w:tcPr>
          <w:p w:rsidR="509F575C" w:rsidP="509F575C" w:rsidRDefault="509F575C" w14:paraId="5D377D54" w14:textId="2FD9A63A">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Digital Technology Intervention</w:t>
            </w:r>
          </w:p>
          <w:p w:rsidR="509F575C" w:rsidP="509F575C" w:rsidRDefault="509F575C" w14:paraId="2573AA00" w14:textId="7623A999">
            <w:p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MeSH HEADING:</w:t>
            </w:r>
            <w:r w:rsidRPr="509F575C" w:rsidR="509F575C">
              <w:rPr>
                <w:rFonts w:ascii="Calibri" w:hAnsi="Calibri" w:eastAsia="Calibri" w:cs="Calibri"/>
                <w:b w:val="0"/>
                <w:bCs w:val="0"/>
                <w:i w:val="0"/>
                <w:iCs w:val="0"/>
                <w:color w:val="0A0905"/>
                <w:sz w:val="18"/>
                <w:szCs w:val="18"/>
                <w:lang w:val="en-GB"/>
              </w:rPr>
              <w:t xml:space="preserve"> DIGITAL TECHNOLOGY</w:t>
            </w:r>
          </w:p>
          <w:p w:rsidR="509F575C" w:rsidP="509F575C" w:rsidRDefault="509F575C" w14:paraId="65957267" w14:textId="5E833013">
            <w:p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SCOPE:</w:t>
            </w:r>
            <w:r w:rsidRPr="509F575C" w:rsidR="509F575C">
              <w:rPr>
                <w:rFonts w:ascii="Calibri" w:hAnsi="Calibri" w:eastAsia="Calibri" w:cs="Calibri"/>
                <w:b w:val="0"/>
                <w:bCs w:val="0"/>
                <w:i w:val="0"/>
                <w:iCs w:val="0"/>
                <w:color w:val="0A0905"/>
                <w:sz w:val="18"/>
                <w:szCs w:val="18"/>
                <w:lang w:val="en-GB"/>
              </w:rPr>
              <w:t xml:space="preserve"> The design and development of devices and procedures that collect, store, analyze, manipulate, and display numerically encoded information, usually via processes encoded in the binary number system.</w:t>
            </w:r>
          </w:p>
          <w:p w:rsidR="509F575C" w:rsidP="509F575C" w:rsidRDefault="509F575C" w14:paraId="59C84BEE" w14:textId="789F5056">
            <w:p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Used For:</w:t>
            </w:r>
          </w:p>
          <w:p w:rsidR="509F575C" w:rsidP="509F575C" w:rsidRDefault="509F575C" w14:paraId="0442699A" w14:textId="29922F36">
            <w:pPr>
              <w:pStyle w:val="ListParagraph"/>
              <w:numPr>
                <w:ilvl w:val="1"/>
                <w:numId w:val="1"/>
              </w:num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digital electronics</w:t>
            </w:r>
          </w:p>
          <w:p w:rsidR="509F575C" w:rsidP="509F575C" w:rsidRDefault="509F575C" w14:paraId="3B1551B4" w14:textId="79C48981">
            <w:pPr>
              <w:pStyle w:val="ListParagraph"/>
              <w:numPr>
                <w:ilvl w:val="1"/>
                <w:numId w:val="1"/>
              </w:num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digital technologies</w:t>
            </w:r>
          </w:p>
          <w:p w:rsidR="509F575C" w:rsidP="509F575C" w:rsidRDefault="509F575C" w14:paraId="70487BF3" w14:textId="67FF909F">
            <w:pPr>
              <w:pStyle w:val="ListParagraph"/>
              <w:numPr>
                <w:ilvl w:val="1"/>
                <w:numId w:val="1"/>
              </w:num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digital technology</w:t>
            </w:r>
          </w:p>
          <w:p w:rsidR="509F575C" w:rsidP="509F575C" w:rsidRDefault="509F575C" w14:paraId="13257CFB" w14:textId="6F60155F">
            <w:pPr>
              <w:pStyle w:val="ListParagraph"/>
              <w:numPr>
                <w:ilvl w:val="1"/>
                <w:numId w:val="1"/>
              </w:num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electronics, digital</w:t>
            </w:r>
          </w:p>
          <w:p w:rsidR="509F575C" w:rsidP="509F575C" w:rsidRDefault="509F575C" w14:paraId="3FEEB1B8" w14:textId="6DE72646">
            <w:pPr>
              <w:pStyle w:val="ListParagraph"/>
              <w:numPr>
                <w:ilvl w:val="1"/>
                <w:numId w:val="1"/>
              </w:num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technologies, digital</w:t>
            </w:r>
          </w:p>
          <w:p w:rsidR="509F575C" w:rsidP="509F575C" w:rsidRDefault="509F575C" w14:paraId="786F3456" w14:textId="7E3E0183">
            <w:pPr>
              <w:pStyle w:val="ListParagraph"/>
              <w:numPr>
                <w:ilvl w:val="1"/>
                <w:numId w:val="1"/>
              </w:numPr>
              <w:spacing w:line="259" w:lineRule="auto"/>
              <w:jc w:val="both"/>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technology, digital</w:t>
            </w:r>
          </w:p>
          <w:p w:rsidR="509F575C" w:rsidP="509F575C" w:rsidRDefault="509F575C" w14:paraId="36B6E16F" w14:textId="1253D1C8">
            <w:pPr>
              <w:spacing w:line="259" w:lineRule="auto"/>
              <w:rPr>
                <w:rFonts w:ascii="Calibri" w:hAnsi="Calibri" w:eastAsia="Calibri" w:cs="Calibri"/>
                <w:b w:val="0"/>
                <w:bCs w:val="0"/>
                <w:i w:val="0"/>
                <w:iCs w:val="0"/>
                <w:sz w:val="18"/>
                <w:szCs w:val="18"/>
              </w:rPr>
            </w:pPr>
          </w:p>
        </w:tc>
        <w:tc>
          <w:tcPr>
            <w:tcW w:w="1950" w:type="dxa"/>
            <w:tcMar>
              <w:left w:w="90" w:type="dxa"/>
              <w:right w:w="90" w:type="dxa"/>
            </w:tcMar>
            <w:vAlign w:val="top"/>
          </w:tcPr>
          <w:p w:rsidR="509F575C" w:rsidP="509F575C" w:rsidRDefault="509F575C" w14:paraId="44E8A1C0" w14:textId="70797AF0">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Technology, </w:t>
            </w:r>
          </w:p>
          <w:p w:rsidR="509F575C" w:rsidP="509F575C" w:rsidRDefault="509F575C" w14:paraId="3B0CC208" w14:textId="407E05FA">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digital health, </w:t>
            </w:r>
          </w:p>
          <w:p w:rsidR="509F575C" w:rsidP="509F575C" w:rsidRDefault="509F575C" w14:paraId="40258AB3" w14:textId="659CF9FA">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mobile, mhealth, </w:t>
            </w:r>
          </w:p>
          <w:p w:rsidR="509F575C" w:rsidP="509F575C" w:rsidRDefault="509F575C" w14:paraId="57BD15C8" w14:textId="1A5109E5">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e-mental, M-HEALTH, </w:t>
            </w:r>
          </w:p>
          <w:p w:rsidR="509F575C" w:rsidP="509F575C" w:rsidRDefault="509F575C" w14:paraId="4B605234" w14:textId="6DD16A3D">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E-HEALTH, ehealth, </w:t>
            </w:r>
          </w:p>
          <w:p w:rsidR="509F575C" w:rsidP="509F575C" w:rsidRDefault="509F575C" w14:paraId="7352ECD9" w14:textId="272A8293">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online intervention, </w:t>
            </w:r>
          </w:p>
          <w:p w:rsidR="509F575C" w:rsidP="509F575C" w:rsidRDefault="509F575C" w14:paraId="4CDF2863" w14:textId="1491ED43">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online, virtual, remote, </w:t>
            </w:r>
          </w:p>
          <w:p w:rsidR="509F575C" w:rsidP="509F575C" w:rsidRDefault="509F575C" w14:paraId="5C43BF89" w14:textId="0ECEA5E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e-therapy, </w:t>
            </w:r>
          </w:p>
          <w:p w:rsidR="509F575C" w:rsidP="509F575C" w:rsidRDefault="509F575C" w14:paraId="3909715B" w14:textId="48BBE6B3">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Digital therapeutics, </w:t>
            </w:r>
          </w:p>
          <w:p w:rsidR="509F575C" w:rsidP="509F575C" w:rsidRDefault="509F575C" w14:paraId="46CAB96C" w14:textId="1CD7763A">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Digital communication, </w:t>
            </w:r>
          </w:p>
          <w:p w:rsidR="509F575C" w:rsidP="509F575C" w:rsidRDefault="509F575C" w14:paraId="5F21F2F1" w14:textId="35057ACC">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genomic testing, genotyping, </w:t>
            </w:r>
          </w:p>
          <w:p w:rsidR="509F575C" w:rsidP="509F575C" w:rsidRDefault="509F575C" w14:paraId="7373641D" w14:textId="08EC2B97">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digital medicine, </w:t>
            </w:r>
          </w:p>
          <w:p w:rsidR="509F575C" w:rsidP="509F575C" w:rsidRDefault="509F575C" w14:paraId="303A0334" w14:textId="126019E9">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precision medicine, </w:t>
            </w:r>
          </w:p>
          <w:p w:rsidR="509F575C" w:rsidP="509F575C" w:rsidRDefault="509F575C" w14:paraId="4AA71806" w14:textId="69C6D6CC">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health analytics, data analytics, </w:t>
            </w:r>
          </w:p>
          <w:p w:rsidR="509F575C" w:rsidP="509F575C" w:rsidRDefault="509F575C" w14:paraId="21749458" w14:textId="6ED1D067">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artificial intelligence, AI, </w:t>
            </w:r>
          </w:p>
          <w:p w:rsidR="509F575C" w:rsidP="509F575C" w:rsidRDefault="509F575C" w14:paraId="56AFDDEA" w14:textId="3E10FC0A">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color w:val="333333"/>
                <w:sz w:val="18"/>
                <w:szCs w:val="18"/>
                <w:lang w:val="en-GB"/>
              </w:rPr>
              <w:t xml:space="preserve">robotics, </w:t>
            </w:r>
            <w:r w:rsidRPr="509F575C" w:rsidR="509F575C">
              <w:rPr>
                <w:rFonts w:ascii="Calibri" w:hAnsi="Calibri" w:eastAsia="Calibri" w:cs="Calibri"/>
                <w:b w:val="0"/>
                <w:bCs w:val="0"/>
                <w:i w:val="0"/>
                <w:iCs w:val="0"/>
                <w:sz w:val="18"/>
                <w:szCs w:val="18"/>
                <w:lang w:val="en-GB"/>
              </w:rPr>
              <w:t xml:space="preserve">big data, </w:t>
            </w:r>
          </w:p>
          <w:p w:rsidR="509F575C" w:rsidP="509F575C" w:rsidRDefault="509F575C" w14:paraId="4A20C78F" w14:textId="01CA8507">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 xml:space="preserve">Internet of Things, IoT, </w:t>
            </w:r>
          </w:p>
          <w:p w:rsidR="509F575C" w:rsidP="509F575C" w:rsidRDefault="509F575C" w14:paraId="189B35C8" w14:textId="4985633C">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 xml:space="preserve">blockchain, </w:t>
            </w:r>
          </w:p>
          <w:p w:rsidR="509F575C" w:rsidP="509F575C" w:rsidRDefault="509F575C" w14:paraId="4069BB2D" w14:textId="139457BF">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digital electronics, EHR,</w:t>
            </w:r>
          </w:p>
          <w:p w:rsidR="509F575C" w:rsidP="509F575C" w:rsidRDefault="509F575C" w14:paraId="5755D292" w14:textId="233FCD6D">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electronic health record, </w:t>
            </w:r>
          </w:p>
          <w:p w:rsidR="509F575C" w:rsidP="509F575C" w:rsidRDefault="509F575C" w14:paraId="0FB1E2D5" w14:textId="31645A88">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digital record, patient portal, </w:t>
            </w:r>
          </w:p>
          <w:p w:rsidR="509F575C" w:rsidP="509F575C" w:rsidRDefault="509F575C" w14:paraId="22725BDB" w14:textId="1455FDD0">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333333"/>
                <w:sz w:val="18"/>
                <w:szCs w:val="18"/>
                <w:lang w:val="en-GB"/>
              </w:rPr>
              <w:t xml:space="preserve">messaging, </w:t>
            </w:r>
            <w:r w:rsidRPr="509F575C" w:rsidR="509F575C">
              <w:rPr>
                <w:rFonts w:ascii="Calibri" w:hAnsi="Calibri" w:eastAsia="Calibri" w:cs="Calibri"/>
                <w:b w:val="0"/>
                <w:bCs w:val="0"/>
                <w:i w:val="0"/>
                <w:iCs w:val="0"/>
                <w:color w:val="000000" w:themeColor="text1" w:themeTint="FF" w:themeShade="FF"/>
                <w:sz w:val="18"/>
                <w:szCs w:val="18"/>
                <w:lang w:val="en-GB"/>
              </w:rPr>
              <w:t xml:space="preserve">telecare, </w:t>
            </w:r>
          </w:p>
          <w:p w:rsidR="509F575C" w:rsidP="509F575C" w:rsidRDefault="509F575C" w14:paraId="2110617E" w14:textId="5710A6F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TELE-HEALTH, telehealth, </w:t>
            </w:r>
          </w:p>
          <w:p w:rsidR="509F575C" w:rsidP="509F575C" w:rsidRDefault="509F575C" w14:paraId="79BF5F1A" w14:textId="5462129D">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telemedicine, </w:t>
            </w:r>
          </w:p>
          <w:p w:rsidR="509F575C" w:rsidP="509F575C" w:rsidRDefault="509F575C" w14:paraId="51FD5976" w14:textId="29469EFC">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video consultation, </w:t>
            </w:r>
          </w:p>
          <w:p w:rsidR="509F575C" w:rsidP="509F575C" w:rsidRDefault="509F575C" w14:paraId="0AB016D6" w14:textId="60FADFEB">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sm</w:t>
            </w:r>
            <w:r w:rsidRPr="509F575C" w:rsidR="509F575C">
              <w:rPr>
                <w:rFonts w:ascii="Calibri" w:hAnsi="Calibri" w:eastAsia="Calibri" w:cs="Calibri"/>
                <w:b w:val="0"/>
                <w:bCs w:val="0"/>
                <w:i w:val="0"/>
                <w:iCs w:val="0"/>
                <w:color w:val="333333"/>
                <w:sz w:val="18"/>
                <w:szCs w:val="18"/>
                <w:lang w:val="en-GB"/>
              </w:rPr>
              <w:t xml:space="preserve">artphone, application, </w:t>
            </w:r>
          </w:p>
          <w:p w:rsidR="509F575C" w:rsidP="509F575C" w:rsidRDefault="509F575C" w14:paraId="6D91E76B" w14:textId="35CF475F">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medical app, wellness app, </w:t>
            </w:r>
          </w:p>
          <w:p w:rsidR="509F575C" w:rsidP="509F575C" w:rsidRDefault="509F575C" w14:paraId="04E1D9A6" w14:textId="453E47F5">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fitness app, </w:t>
            </w:r>
          </w:p>
          <w:p w:rsidR="509F575C" w:rsidP="509F575C" w:rsidRDefault="509F575C" w14:paraId="72FD6E3A" w14:textId="1AAF03C5">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social media, </w:t>
            </w:r>
          </w:p>
          <w:p w:rsidR="509F575C" w:rsidP="509F575C" w:rsidRDefault="509F575C" w14:paraId="4B750395" w14:textId="56D2E27D">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biosensor, wearable, </w:t>
            </w:r>
          </w:p>
          <w:p w:rsidR="509F575C" w:rsidP="509F575C" w:rsidRDefault="509F575C" w14:paraId="26D04D30" w14:textId="3AA9A4C5">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speech recognition, </w:t>
            </w:r>
          </w:p>
          <w:p w:rsidR="509F575C" w:rsidP="509F575C" w:rsidRDefault="509F575C" w14:paraId="6E35ED97" w14:textId="4B22F269">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 xml:space="preserve">voice recognition, </w:t>
            </w:r>
          </w:p>
          <w:p w:rsidR="509F575C" w:rsidP="509F575C" w:rsidRDefault="509F575C" w14:paraId="082048B0" w14:textId="7A1D4F6D">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sz w:val="18"/>
                <w:szCs w:val="18"/>
                <w:lang w:val="en-GB"/>
              </w:rPr>
              <w:t xml:space="preserve">machine learning, </w:t>
            </w:r>
            <w:r w:rsidRPr="509F575C" w:rsidR="509F575C">
              <w:rPr>
                <w:rFonts w:ascii="Calibri" w:hAnsi="Calibri" w:eastAsia="Calibri" w:cs="Calibri"/>
                <w:b w:val="0"/>
                <w:bCs w:val="0"/>
                <w:i w:val="0"/>
                <w:iCs w:val="0"/>
                <w:color w:val="333333"/>
                <w:sz w:val="18"/>
                <w:szCs w:val="18"/>
                <w:lang w:val="en-GB"/>
              </w:rPr>
              <w:t xml:space="preserve">automated image interpretation, neuroimaging, </w:t>
            </w:r>
          </w:p>
          <w:p w:rsidR="509F575C" w:rsidP="509F575C" w:rsidRDefault="509F575C" w14:paraId="42FE70C8" w14:textId="0D0C2D88">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virtual reality, VR, augmented reality, </w:t>
            </w:r>
          </w:p>
          <w:p w:rsidR="509F575C" w:rsidP="509F575C" w:rsidRDefault="509F575C" w14:paraId="3B8A3577" w14:textId="1DA72EA7">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 xml:space="preserve">gaming, serious games, </w:t>
            </w:r>
          </w:p>
          <w:p w:rsidR="509F575C" w:rsidP="509F575C" w:rsidRDefault="509F575C" w14:paraId="5FD1B283" w14:textId="1DF7F825">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color w:val="333333"/>
                <w:sz w:val="18"/>
                <w:szCs w:val="18"/>
                <w:lang w:val="en-GB"/>
              </w:rPr>
              <w:t>simulation</w:t>
            </w:r>
            <w:r w:rsidRPr="509F575C" w:rsidR="509F575C">
              <w:rPr>
                <w:rFonts w:ascii="Calibri" w:hAnsi="Calibri" w:eastAsia="Calibri" w:cs="Calibri"/>
                <w:b w:val="0"/>
                <w:bCs w:val="0"/>
                <w:i w:val="0"/>
                <w:iCs w:val="0"/>
                <w:sz w:val="18"/>
                <w:szCs w:val="18"/>
                <w:lang w:val="en-GB"/>
              </w:rPr>
              <w:t>.</w:t>
            </w:r>
          </w:p>
        </w:tc>
        <w:tc>
          <w:tcPr>
            <w:tcW w:w="3540" w:type="dxa"/>
            <w:tcBorders>
              <w:right w:val="single" w:sz="6"/>
            </w:tcBorders>
            <w:tcMar>
              <w:left w:w="90" w:type="dxa"/>
              <w:right w:w="90" w:type="dxa"/>
            </w:tcMar>
            <w:vAlign w:val="top"/>
          </w:tcPr>
          <w:p w:rsidR="509F575C" w:rsidP="509F575C" w:rsidRDefault="509F575C" w14:paraId="719C0ED0" w14:textId="7B731838">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DIGITAL TECHNOLOGY (subject heading)</w:t>
            </w:r>
          </w:p>
          <w:p w:rsidR="509F575C" w:rsidP="509F575C" w:rsidRDefault="509F575C" w14:paraId="7CDBAEC9" w14:textId="0900B80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Keyword n = 71 derived from Topol. E., 2019.</w:t>
            </w:r>
          </w:p>
          <w:p w:rsidR="509F575C" w:rsidP="509F575C" w:rsidRDefault="509F575C" w14:paraId="6C5168A4" w14:textId="5A930AB1">
            <w:pPr>
              <w:spacing w:line="259" w:lineRule="auto"/>
              <w:rPr>
                <w:rFonts w:ascii="Calibri" w:hAnsi="Calibri" w:eastAsia="Calibri" w:cs="Calibri"/>
                <w:b w:val="0"/>
                <w:bCs w:val="0"/>
                <w:i w:val="0"/>
                <w:iCs w:val="0"/>
                <w:color w:val="000000" w:themeColor="text1" w:themeTint="FF" w:themeShade="FF"/>
                <w:sz w:val="18"/>
                <w:szCs w:val="18"/>
              </w:rPr>
            </w:pPr>
          </w:p>
          <w:p w:rsidR="509F575C" w:rsidP="509F575C" w:rsidRDefault="509F575C" w14:paraId="4AE6B37C" w14:textId="6A992639">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1"/>
                <w:iCs w:val="1"/>
                <w:color w:val="000000" w:themeColor="text1" w:themeTint="FF" w:themeShade="FF"/>
                <w:sz w:val="18"/>
                <w:szCs w:val="18"/>
                <w:lang w:val="en-GB"/>
              </w:rPr>
              <w:t xml:space="preserve">Ovid Medline string </w:t>
            </w:r>
          </w:p>
          <w:p w:rsidR="509F575C" w:rsidP="509F575C" w:rsidRDefault="509F575C" w14:paraId="69F12517" w14:textId="7E047C3C">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technolog* or digital or online or virtual or remote or web-based or mobile or mhealth or e-mental or E-HEALTH or M-HEALTH or online intervention or remote intervention or virtual intervention or web-based intervention or internet-based therap* or internet-based treatment or internet-based intervention or digital intervention or ehealth or computer assist* or telemonitor* or Digital therapeutics or e-therapy or Digital comm* or telecommunication* or gen* testing or genotyping or health analytic* or data analytic* or precision medicine or telecare or telehealth or TELE-HEALTH or telemedicine or video consult* or econsult* or teleconsult* virtual consult* or digital medicine or artificial intelligence or AI or robotics or digital electronics or big data or Internet of Things or IoT or blockchain or electronic health record or digital record or patient portal or messaging or smartphone or social media or application or medical app or wellness app or fitness app or biosensor or wearable or speech recognition or voice recognition or machine learning or automated image interpretation or neuroimaging or virtual reality or VR or augmented reality or gaming or serious games or simulation</w:t>
            </w:r>
          </w:p>
          <w:p w:rsidR="509F575C" w:rsidP="509F575C" w:rsidRDefault="509F575C" w14:paraId="09653A53" w14:textId="5F9FEBDD">
            <w:pPr>
              <w:spacing w:line="259" w:lineRule="auto"/>
              <w:rPr>
                <w:rFonts w:ascii="Calibri" w:hAnsi="Calibri" w:eastAsia="Calibri" w:cs="Calibri"/>
                <w:b w:val="0"/>
                <w:bCs w:val="0"/>
                <w:i w:val="0"/>
                <w:iCs w:val="0"/>
                <w:color w:val="000000" w:themeColor="text1" w:themeTint="FF" w:themeShade="FF"/>
                <w:sz w:val="18"/>
                <w:szCs w:val="18"/>
              </w:rPr>
            </w:pPr>
          </w:p>
          <w:p w:rsidR="509F575C" w:rsidP="509F575C" w:rsidRDefault="509F575C" w14:paraId="6D49B209" w14:textId="134080F5">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1"/>
                <w:iCs w:val="1"/>
                <w:color w:val="000000" w:themeColor="text1" w:themeTint="FF" w:themeShade="FF"/>
                <w:sz w:val="18"/>
                <w:szCs w:val="18"/>
                <w:lang w:val="en-GB"/>
              </w:rPr>
              <w:t>Scopus Database Search:</w:t>
            </w:r>
          </w:p>
          <w:p w:rsidR="509F575C" w:rsidP="509F575C" w:rsidRDefault="509F575C" w14:paraId="7A6E4ECE" w14:textId="5BEEF038">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digital technolog*" or technolog* or digital or online or virtual or remote or "web-based" or mobile or mhealth or "e-mental" or "E-HEALTH" or "M-HEALTH" or "online intervention" or "remote intervention" or "virtual intervention" or "web-based intervention" or "internet-based therap*" or "internet-based treatment" or "internet-based intervention" or "digital intervention" or ehealth or "computer assist*" or telemonitor* or "Digital therapeutics" or "e-therapy" or "Digital comm*" or telecommunication* or “gen* testing” or genotyping or "health analytic*" or "data analytic*" or "precision medicine" or telecare or telehealth or "TELE-HEALTH" or telemedicine or "video consult*" or econsult* or teleconsult* or "virtual consult*" or "digital medicine" or "artificial intelligence" or AI or robotics or "digital electronics" or "big data" or "Internet of Things" or IoT or blockchain or "electronic health record" or "digital record" or "patient portal" or messaging or smartphone or "social media" or application or "medical app" or "wellness app" or "fitness app" or biosensor or wearable or "speech recognition" or "voice recognition" or "machine learning" or "automated image interpretation" or "neuroimaging" or "virtual reality" or VR or "augmented reality" or gaming or "serious games" or simulation</w:t>
            </w:r>
          </w:p>
          <w:p w:rsidR="509F575C" w:rsidP="509F575C" w:rsidRDefault="509F575C" w14:paraId="68CFD8D8" w14:textId="5C4A969C">
            <w:pPr>
              <w:spacing w:line="259" w:lineRule="auto"/>
              <w:rPr>
                <w:rFonts w:ascii="Calibri" w:hAnsi="Calibri" w:eastAsia="Calibri" w:cs="Calibri"/>
                <w:b w:val="0"/>
                <w:bCs w:val="0"/>
                <w:i w:val="0"/>
                <w:iCs w:val="0"/>
                <w:color w:val="000000" w:themeColor="text1" w:themeTint="FF" w:themeShade="FF"/>
                <w:sz w:val="18"/>
                <w:szCs w:val="18"/>
              </w:rPr>
            </w:pPr>
          </w:p>
        </w:tc>
      </w:tr>
      <w:tr w:rsidR="509F575C" w:rsidTr="509F575C" w14:paraId="0B7DE19D">
        <w:trPr>
          <w:trHeight w:val="300"/>
        </w:trPr>
        <w:tc>
          <w:tcPr>
            <w:tcW w:w="825" w:type="dxa"/>
            <w:tcBorders>
              <w:left w:val="single" w:sz="6"/>
            </w:tcBorders>
            <w:tcMar>
              <w:left w:w="90" w:type="dxa"/>
              <w:right w:w="90" w:type="dxa"/>
            </w:tcMar>
            <w:vAlign w:val="top"/>
          </w:tcPr>
          <w:p w:rsidR="509F575C" w:rsidP="509F575C" w:rsidRDefault="509F575C" w14:paraId="3F4ECF7E" w14:textId="74B9EC14">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Context</w:t>
            </w:r>
          </w:p>
        </w:tc>
        <w:tc>
          <w:tcPr>
            <w:tcW w:w="2670" w:type="dxa"/>
            <w:tcMar>
              <w:left w:w="90" w:type="dxa"/>
              <w:right w:w="90" w:type="dxa"/>
            </w:tcMar>
            <w:vAlign w:val="top"/>
          </w:tcPr>
          <w:p w:rsidR="509F575C" w:rsidP="509F575C" w:rsidRDefault="509F575C" w14:paraId="4FD83EAD" w14:textId="0917B6C5">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Obesity</w:t>
            </w:r>
          </w:p>
          <w:p w:rsidR="509F575C" w:rsidP="509F575C" w:rsidRDefault="509F575C" w14:paraId="03B0624B" w14:textId="6E86A0F9">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MeSH HEADING:</w:t>
            </w:r>
            <w:r w:rsidRPr="509F575C" w:rsidR="509F575C">
              <w:rPr>
                <w:rFonts w:ascii="Calibri" w:hAnsi="Calibri" w:eastAsia="Calibri" w:cs="Calibri"/>
                <w:b w:val="0"/>
                <w:bCs w:val="0"/>
                <w:i w:val="0"/>
                <w:iCs w:val="0"/>
                <w:color w:val="0A0905"/>
                <w:sz w:val="18"/>
                <w:szCs w:val="18"/>
                <w:lang w:val="en-GB"/>
              </w:rPr>
              <w:t xml:space="preserve"> OBESITY</w:t>
            </w:r>
          </w:p>
          <w:p w:rsidR="509F575C" w:rsidP="509F575C" w:rsidRDefault="509F575C" w14:paraId="74040FDC" w14:textId="7C8E54CE">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SCOPE:</w:t>
            </w:r>
            <w:r w:rsidRPr="509F575C" w:rsidR="509F575C">
              <w:rPr>
                <w:rFonts w:ascii="Calibri" w:hAnsi="Calibri" w:eastAsia="Calibri" w:cs="Calibri"/>
                <w:b w:val="0"/>
                <w:bCs w:val="0"/>
                <w:i w:val="0"/>
                <w:iCs w:val="0"/>
                <w:color w:val="0A0905"/>
                <w:sz w:val="18"/>
                <w:szCs w:val="18"/>
                <w:lang w:val="en-GB"/>
              </w:rPr>
              <w:t xml:space="preserve"> A status with BODY WEIGHT that is grossly above the recommended standards, usually due to accumulation of excess FATS in the body. The standards may vary with age, sex, genetic or cultural background. In the BODY MASS INDEX, a BMI greater than 30.0 kg/m2 is considered obese, and a BMI greater than 40.0 kg/m2 is considered morbidly obese (MORBID OBESITY).</w:t>
            </w:r>
          </w:p>
          <w:p w:rsidR="509F575C" w:rsidP="509F575C" w:rsidRDefault="509F575C" w14:paraId="031F76BE" w14:textId="096D9A60">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NOTE:</w:t>
            </w:r>
            <w:r w:rsidRPr="509F575C" w:rsidR="509F575C">
              <w:rPr>
                <w:rFonts w:ascii="Calibri" w:hAnsi="Calibri" w:eastAsia="Calibri" w:cs="Calibri"/>
                <w:b w:val="0"/>
                <w:bCs w:val="0"/>
                <w:i w:val="0"/>
                <w:iCs w:val="0"/>
                <w:color w:val="0A0905"/>
                <w:sz w:val="18"/>
                <w:szCs w:val="18"/>
                <w:lang w:val="en-GB"/>
              </w:rPr>
              <w:t xml:space="preserve"> obese hyperglycemic mice are indexed MICE, OBESE: do not add OBESITY or HYPERGLYCEMIA unless disease particularly discussed; /ther consider also OBESITY MANAGEMENT</w:t>
            </w:r>
          </w:p>
          <w:p w:rsidR="509F575C" w:rsidP="509F575C" w:rsidRDefault="509F575C" w14:paraId="4836F402" w14:textId="38DFB697">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REFERENCES:</w:t>
            </w:r>
          </w:p>
          <w:p w:rsidR="509F575C" w:rsidP="509F575C" w:rsidRDefault="509F575C" w14:paraId="43CD1070" w14:textId="77E1C078">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See Related:</w:t>
            </w:r>
          </w:p>
          <w:p w:rsidR="509F575C" w:rsidP="509F575C" w:rsidRDefault="509F575C" w14:paraId="152FCC60" w14:textId="166E9A23">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APPETITE DEPRESSANTS</w:t>
            </w:r>
          </w:p>
          <w:p w:rsidR="509F575C" w:rsidP="509F575C" w:rsidRDefault="509F575C" w14:paraId="1A7FDB77" w14:textId="12F333F6">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BODY WEIGHT</w:t>
            </w:r>
          </w:p>
          <w:p w:rsidR="509F575C" w:rsidP="509F575C" w:rsidRDefault="509F575C" w14:paraId="5A1528C1" w14:textId="7C726A57">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DIET, REDUCING</w:t>
            </w:r>
          </w:p>
          <w:p w:rsidR="509F575C" w:rsidP="509F575C" w:rsidRDefault="509F575C" w14:paraId="1D8F30C5" w14:textId="1C56AEC9">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SKINFOLD THICKNESS</w:t>
            </w:r>
          </w:p>
          <w:p w:rsidR="509F575C" w:rsidP="509F575C" w:rsidRDefault="509F575C" w14:paraId="1F28612A" w14:textId="665E86E0">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LIPECTOMY</w:t>
            </w:r>
          </w:p>
          <w:p w:rsidR="509F575C" w:rsidP="509F575C" w:rsidRDefault="509F575C" w14:paraId="3A54523B" w14:textId="7925DD4E">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ANTI-OBESITY AGENTS</w:t>
            </w:r>
          </w:p>
          <w:p w:rsidR="509F575C" w:rsidP="509F575C" w:rsidRDefault="509F575C" w14:paraId="6D468482" w14:textId="32E2ADEB">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BARIATRICS</w:t>
            </w:r>
          </w:p>
          <w:p w:rsidR="509F575C" w:rsidP="509F575C" w:rsidRDefault="509F575C" w14:paraId="379276A2" w14:textId="1A715EF7">
            <w:pPr>
              <w:pStyle w:val="ListParagraph"/>
              <w:numPr>
                <w:ilvl w:val="0"/>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Used For:</w:t>
            </w:r>
          </w:p>
          <w:p w:rsidR="509F575C" w:rsidP="509F575C" w:rsidRDefault="509F575C" w14:paraId="3F22AC77" w14:textId="06265C23">
            <w:pPr>
              <w:pStyle w:val="ListParagraph"/>
              <w:numPr>
                <w:ilvl w:val="1"/>
                <w:numId w:val="1"/>
              </w:num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A0905"/>
                <w:sz w:val="18"/>
                <w:szCs w:val="18"/>
                <w:lang w:val="en-GB"/>
              </w:rPr>
              <w:t>obesity</w:t>
            </w:r>
            <w:r w:rsidRPr="509F575C" w:rsidR="509F575C">
              <w:rPr>
                <w:rFonts w:ascii="Calibri" w:hAnsi="Calibri" w:eastAsia="Calibri" w:cs="Calibri"/>
                <w:b w:val="1"/>
                <w:bCs w:val="1"/>
                <w:i w:val="0"/>
                <w:iCs w:val="0"/>
                <w:color w:val="000000" w:themeColor="text1" w:themeTint="FF" w:themeShade="FF"/>
                <w:sz w:val="18"/>
                <w:szCs w:val="18"/>
                <w:lang w:val="en-GB"/>
              </w:rPr>
              <w:t xml:space="preserve"> </w:t>
            </w:r>
          </w:p>
          <w:p w:rsidR="509F575C" w:rsidP="509F575C" w:rsidRDefault="509F575C" w14:paraId="52CDDDC3" w14:textId="2C1EE8F6">
            <w:pPr>
              <w:spacing w:line="259" w:lineRule="auto"/>
              <w:rPr>
                <w:rFonts w:ascii="Calibri" w:hAnsi="Calibri" w:eastAsia="Calibri" w:cs="Calibri"/>
                <w:b w:val="0"/>
                <w:bCs w:val="0"/>
                <w:i w:val="0"/>
                <w:iCs w:val="0"/>
                <w:color w:val="0A0905"/>
                <w:sz w:val="18"/>
                <w:szCs w:val="18"/>
              </w:rPr>
            </w:pPr>
          </w:p>
          <w:p w:rsidR="509F575C" w:rsidP="509F575C" w:rsidRDefault="509F575C" w14:paraId="2FA27FB1" w14:textId="6B22A2BA">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CINAHL scope Obesity</w:t>
            </w:r>
          </w:p>
          <w:p w:rsidR="509F575C" w:rsidP="509F575C" w:rsidRDefault="509F575C" w14:paraId="7FF66809" w14:textId="2CD7A555">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An abnormal accumulation of body fat, usually 20% or more over an individual's ideal body weight. Do not use /in infancy and childhood or /in adolescence; prefer precoordinated heading PEDIATRIC OBESITY.</w:t>
            </w:r>
          </w:p>
          <w:p w:rsidR="509F575C" w:rsidP="509F575C" w:rsidRDefault="509F575C" w14:paraId="658E0050" w14:textId="5BAFECBF">
            <w:pPr>
              <w:spacing w:line="259" w:lineRule="auto"/>
              <w:rPr>
                <w:rFonts w:ascii="Calibri" w:hAnsi="Calibri" w:eastAsia="Calibri" w:cs="Calibri"/>
                <w:b w:val="0"/>
                <w:bCs w:val="0"/>
                <w:i w:val="0"/>
                <w:iCs w:val="0"/>
                <w:color w:val="333333"/>
                <w:sz w:val="18"/>
                <w:szCs w:val="18"/>
              </w:rPr>
            </w:pPr>
          </w:p>
          <w:p w:rsidR="509F575C" w:rsidP="509F575C" w:rsidRDefault="509F575C" w14:paraId="56558EBD" w14:textId="333AD85A">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1"/>
                <w:bCs w:val="1"/>
                <w:i w:val="0"/>
                <w:iCs w:val="0"/>
                <w:color w:val="333333"/>
                <w:sz w:val="18"/>
                <w:szCs w:val="18"/>
                <w:lang w:val="en-GB"/>
              </w:rPr>
              <w:t>CINAHL scope Pedatric obesity</w:t>
            </w:r>
            <w:r>
              <w:br/>
            </w:r>
            <w:r w:rsidRPr="509F575C" w:rsidR="509F575C">
              <w:rPr>
                <w:rFonts w:ascii="Calibri" w:hAnsi="Calibri" w:eastAsia="Calibri" w:cs="Calibri"/>
                <w:b w:val="0"/>
                <w:bCs w:val="0"/>
                <w:i w:val="0"/>
                <w:iCs w:val="0"/>
                <w:color w:val="333333"/>
                <w:sz w:val="18"/>
                <w:szCs w:val="18"/>
                <w:lang w:val="en-GB"/>
              </w:rPr>
              <w:t>An abnormal accumulation of body fat in children or adolescents.</w:t>
            </w:r>
          </w:p>
          <w:p w:rsidR="509F575C" w:rsidP="509F575C" w:rsidRDefault="509F575C" w14:paraId="48EB290D" w14:textId="0D0B32D6">
            <w:pPr>
              <w:spacing w:line="259" w:lineRule="auto"/>
              <w:rPr>
                <w:rFonts w:ascii="Calibri" w:hAnsi="Calibri" w:eastAsia="Calibri" w:cs="Calibri"/>
                <w:b w:val="0"/>
                <w:bCs w:val="0"/>
                <w:i w:val="0"/>
                <w:iCs w:val="0"/>
                <w:color w:val="333333"/>
                <w:sz w:val="18"/>
                <w:szCs w:val="18"/>
              </w:rPr>
            </w:pPr>
          </w:p>
          <w:p w:rsidR="509F575C" w:rsidP="509F575C" w:rsidRDefault="509F575C" w14:paraId="33DF961B" w14:textId="0E782573">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1"/>
                <w:bCs w:val="1"/>
                <w:i w:val="0"/>
                <w:iCs w:val="0"/>
                <w:color w:val="333333"/>
                <w:sz w:val="18"/>
                <w:szCs w:val="18"/>
                <w:lang w:val="en-GB"/>
              </w:rPr>
              <w:t>CINAHL Scope Morbid Obesity</w:t>
            </w:r>
          </w:p>
          <w:p w:rsidR="509F575C" w:rsidP="509F575C" w:rsidRDefault="509F575C" w14:paraId="06952CB8" w14:textId="6140F066">
            <w:pPr>
              <w:spacing w:line="259" w:lineRule="auto"/>
              <w:rPr>
                <w:rFonts w:ascii="Calibri" w:hAnsi="Calibri" w:eastAsia="Calibri" w:cs="Calibri"/>
                <w:b w:val="0"/>
                <w:bCs w:val="0"/>
                <w:i w:val="0"/>
                <w:iCs w:val="0"/>
                <w:color w:val="333333"/>
                <w:sz w:val="18"/>
                <w:szCs w:val="18"/>
              </w:rPr>
            </w:pPr>
            <w:r w:rsidRPr="509F575C" w:rsidR="509F575C">
              <w:rPr>
                <w:rFonts w:ascii="Calibri" w:hAnsi="Calibri" w:eastAsia="Calibri" w:cs="Calibri"/>
                <w:b w:val="0"/>
                <w:bCs w:val="0"/>
                <w:i w:val="0"/>
                <w:iCs w:val="0"/>
                <w:color w:val="333333"/>
                <w:sz w:val="18"/>
                <w:szCs w:val="18"/>
                <w:lang w:val="en-GB"/>
              </w:rPr>
              <w:t>Condition of weighing two or three, or more, times the ideal weight; so called because it is associated with many serious and life-threatening disorders.</w:t>
            </w:r>
          </w:p>
          <w:p w:rsidR="509F575C" w:rsidP="509F575C" w:rsidRDefault="509F575C" w14:paraId="5AE1A7B5" w14:textId="3706C1F9">
            <w:pPr>
              <w:spacing w:line="259" w:lineRule="auto"/>
              <w:rPr>
                <w:rFonts w:ascii="Calibri" w:hAnsi="Calibri" w:eastAsia="Calibri" w:cs="Calibri"/>
                <w:b w:val="0"/>
                <w:bCs w:val="0"/>
                <w:i w:val="0"/>
                <w:iCs w:val="0"/>
                <w:sz w:val="18"/>
                <w:szCs w:val="18"/>
              </w:rPr>
            </w:pPr>
          </w:p>
        </w:tc>
        <w:tc>
          <w:tcPr>
            <w:tcW w:w="1950" w:type="dxa"/>
            <w:tcMar>
              <w:left w:w="90" w:type="dxa"/>
              <w:right w:w="90" w:type="dxa"/>
            </w:tcMar>
            <w:vAlign w:val="top"/>
          </w:tcPr>
          <w:p w:rsidR="509F575C" w:rsidP="509F575C" w:rsidRDefault="509F575C" w14:paraId="58AAF9BC" w14:textId="16E0A175">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Obese, </w:t>
            </w:r>
          </w:p>
          <w:p w:rsidR="509F575C" w:rsidP="509F575C" w:rsidRDefault="509F575C" w14:paraId="4B61DE37" w14:textId="504FA8D1">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obesity, </w:t>
            </w:r>
          </w:p>
          <w:p w:rsidR="509F575C" w:rsidP="509F575C" w:rsidRDefault="509F575C" w14:paraId="32FD7559" w14:textId="45975514">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overweight, </w:t>
            </w:r>
          </w:p>
          <w:p w:rsidR="509F575C" w:rsidP="509F575C" w:rsidRDefault="509F575C" w14:paraId="19B07623" w14:textId="29EE0B8F">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weight management, </w:t>
            </w:r>
          </w:p>
          <w:p w:rsidR="509F575C" w:rsidP="509F575C" w:rsidRDefault="509F575C" w14:paraId="7EC0A00F" w14:textId="44504ED6">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weight reduction, </w:t>
            </w:r>
          </w:p>
          <w:p w:rsidR="509F575C" w:rsidP="509F575C" w:rsidRDefault="509F575C" w14:paraId="50DC8FC0" w14:textId="36C2480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weight loss, </w:t>
            </w:r>
          </w:p>
          <w:p w:rsidR="509F575C" w:rsidP="509F575C" w:rsidRDefault="509F575C" w14:paraId="0AFC1084" w14:textId="4DA03D9B">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excess body fat, </w:t>
            </w:r>
          </w:p>
          <w:p w:rsidR="509F575C" w:rsidP="509F575C" w:rsidRDefault="509F575C" w14:paraId="24FFD59F" w14:textId="6680F9F2">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excess fat,</w:t>
            </w:r>
          </w:p>
          <w:p w:rsidR="509F575C" w:rsidP="509F575C" w:rsidRDefault="509F575C" w14:paraId="28A26AC1" w14:textId="57E1C84B">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excess weight,</w:t>
            </w:r>
          </w:p>
          <w:p w:rsidR="509F575C" w:rsidP="509F575C" w:rsidRDefault="509F575C" w14:paraId="521F2AD0" w14:textId="4A6C6713">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body mass,</w:t>
            </w:r>
          </w:p>
          <w:p w:rsidR="509F575C" w:rsidP="509F575C" w:rsidRDefault="509F575C" w14:paraId="1133CF98" w14:textId="5B9D94BB">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BMI, </w:t>
            </w:r>
          </w:p>
          <w:p w:rsidR="509F575C" w:rsidP="509F575C" w:rsidRDefault="509F575C" w14:paraId="7827C915" w14:textId="79FDE93B">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metabolic syndrome, </w:t>
            </w:r>
          </w:p>
          <w:p w:rsidR="509F575C" w:rsidP="509F575C" w:rsidRDefault="509F575C" w14:paraId="6B4BBD85" w14:textId="4B3ED692">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bulimia, </w:t>
            </w:r>
          </w:p>
          <w:p w:rsidR="509F575C" w:rsidP="509F575C" w:rsidRDefault="509F575C" w14:paraId="4D342D8A" w14:textId="236DC305">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binge eating, </w:t>
            </w:r>
          </w:p>
          <w:p w:rsidR="509F575C" w:rsidP="509F575C" w:rsidRDefault="509F575C" w14:paraId="3E5817CA" w14:textId="6BAE11E8">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eating disorder, </w:t>
            </w:r>
          </w:p>
          <w:p w:rsidR="509F575C" w:rsidP="509F575C" w:rsidRDefault="509F575C" w14:paraId="427AC976" w14:textId="486DD9D6">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bariatric surgery</w:t>
            </w:r>
          </w:p>
          <w:p w:rsidR="509F575C" w:rsidP="509F575C" w:rsidRDefault="509F575C" w14:paraId="042166F1" w14:textId="65CEB029">
            <w:pPr>
              <w:spacing w:line="259" w:lineRule="auto"/>
              <w:rPr>
                <w:rFonts w:ascii="Calibri" w:hAnsi="Calibri" w:eastAsia="Calibri" w:cs="Calibri"/>
                <w:b w:val="0"/>
                <w:bCs w:val="0"/>
                <w:i w:val="0"/>
                <w:iCs w:val="0"/>
                <w:sz w:val="18"/>
                <w:szCs w:val="18"/>
              </w:rPr>
            </w:pPr>
          </w:p>
        </w:tc>
        <w:tc>
          <w:tcPr>
            <w:tcW w:w="3540" w:type="dxa"/>
            <w:tcBorders>
              <w:right w:val="single" w:sz="6"/>
            </w:tcBorders>
            <w:tcMar>
              <w:left w:w="90" w:type="dxa"/>
              <w:right w:w="90" w:type="dxa"/>
            </w:tcMar>
            <w:vAlign w:val="top"/>
          </w:tcPr>
          <w:p w:rsidR="509F575C" w:rsidP="509F575C" w:rsidRDefault="509F575C" w14:paraId="08F2A2A1" w14:textId="45A9A01B">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OBESITY, OBESITY MANAGEMENT (subject heading)</w:t>
            </w:r>
          </w:p>
          <w:p w:rsidR="509F575C" w:rsidP="509F575C" w:rsidRDefault="509F575C" w14:paraId="16E07D4E" w14:textId="2899A2D9">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Keyterm n = 16</w:t>
            </w:r>
          </w:p>
          <w:p w:rsidR="509F575C" w:rsidP="509F575C" w:rsidRDefault="509F575C" w14:paraId="182B0DB4" w14:textId="3D89F8DD">
            <w:pPr>
              <w:spacing w:line="259" w:lineRule="auto"/>
              <w:rPr>
                <w:rFonts w:ascii="Calibri" w:hAnsi="Calibri" w:eastAsia="Calibri" w:cs="Calibri"/>
                <w:b w:val="0"/>
                <w:bCs w:val="0"/>
                <w:i w:val="0"/>
                <w:iCs w:val="0"/>
                <w:color w:val="000000" w:themeColor="text1" w:themeTint="FF" w:themeShade="FF"/>
                <w:sz w:val="18"/>
                <w:szCs w:val="18"/>
              </w:rPr>
            </w:pPr>
          </w:p>
          <w:p w:rsidR="509F575C" w:rsidP="509F575C" w:rsidRDefault="509F575C" w14:paraId="23BE8AB6" w14:textId="697DF90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Ovid Medline Search</w:t>
            </w:r>
          </w:p>
          <w:p w:rsidR="509F575C" w:rsidP="509F575C" w:rsidRDefault="509F575C" w14:paraId="002ED1A1" w14:textId="309C1D5F">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obes* or overweight or weight management or weight reduc* or weight loss diet or excess* body fat or excess* weight or excess* fat or body mass or body weight or BMI or metabolic syndrome or bulimia or binge eating or eating disorder or bariatric </w:t>
            </w:r>
          </w:p>
          <w:p w:rsidR="509F575C" w:rsidP="509F575C" w:rsidRDefault="509F575C" w14:paraId="54925B28" w14:textId="2B20B838">
            <w:pPr>
              <w:spacing w:line="259" w:lineRule="auto"/>
              <w:rPr>
                <w:rFonts w:ascii="Calibri" w:hAnsi="Calibri" w:eastAsia="Calibri" w:cs="Calibri"/>
                <w:b w:val="0"/>
                <w:bCs w:val="0"/>
                <w:i w:val="0"/>
                <w:iCs w:val="0"/>
                <w:color w:val="000000" w:themeColor="text1" w:themeTint="FF" w:themeShade="FF"/>
                <w:sz w:val="18"/>
                <w:szCs w:val="18"/>
              </w:rPr>
            </w:pPr>
          </w:p>
          <w:p w:rsidR="509F575C" w:rsidP="509F575C" w:rsidRDefault="509F575C" w14:paraId="59CA34D7" w14:textId="4DAFE86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Scopus Database Search:</w:t>
            </w:r>
          </w:p>
          <w:p w:rsidR="509F575C" w:rsidP="509F575C" w:rsidRDefault="509F575C" w14:paraId="0CAE5E42" w14:textId="6598C011">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obes* or overweight or “weight management” or “weight reduc*” or “weight loss diet” or “excess* body fat” or “excess* weight” or “excess* fat” or “body mass” or “body weight” or BMI or “metabolic syndrome” or bulimia or “binge eating” or “eating disorder” or bariatric</w:t>
            </w:r>
          </w:p>
          <w:p w:rsidR="509F575C" w:rsidP="509F575C" w:rsidRDefault="509F575C" w14:paraId="1296A12C" w14:textId="0A988F42">
            <w:pPr>
              <w:spacing w:line="259" w:lineRule="auto"/>
              <w:rPr>
                <w:rFonts w:ascii="Calibri" w:hAnsi="Calibri" w:eastAsia="Calibri" w:cs="Calibri"/>
                <w:b w:val="0"/>
                <w:bCs w:val="0"/>
                <w:i w:val="0"/>
                <w:iCs w:val="0"/>
                <w:color w:val="000000" w:themeColor="text1" w:themeTint="FF" w:themeShade="FF"/>
                <w:sz w:val="18"/>
                <w:szCs w:val="18"/>
              </w:rPr>
            </w:pPr>
          </w:p>
        </w:tc>
      </w:tr>
      <w:tr w:rsidR="509F575C" w:rsidTr="509F575C" w14:paraId="6D01D26E">
        <w:trPr>
          <w:trHeight w:val="300"/>
        </w:trPr>
        <w:tc>
          <w:tcPr>
            <w:tcW w:w="825" w:type="dxa"/>
            <w:tcBorders>
              <w:left w:val="single" w:sz="6"/>
              <w:bottom w:val="single" w:sz="6"/>
            </w:tcBorders>
            <w:tcMar>
              <w:left w:w="90" w:type="dxa"/>
              <w:right w:w="90" w:type="dxa"/>
            </w:tcMar>
            <w:vAlign w:val="top"/>
          </w:tcPr>
          <w:p w:rsidR="509F575C" w:rsidP="509F575C" w:rsidRDefault="509F575C" w14:paraId="61420BD4" w14:textId="7EFBE559">
            <w:pPr>
              <w:spacing w:line="259" w:lineRule="auto"/>
              <w:rPr>
                <w:rFonts w:ascii="Calibri" w:hAnsi="Calibri" w:eastAsia="Calibri" w:cs="Calibri"/>
                <w:b w:val="0"/>
                <w:bCs w:val="0"/>
                <w:i w:val="0"/>
                <w:iCs w:val="0"/>
                <w:sz w:val="18"/>
                <w:szCs w:val="18"/>
              </w:rPr>
            </w:pPr>
          </w:p>
        </w:tc>
        <w:tc>
          <w:tcPr>
            <w:tcW w:w="2670" w:type="dxa"/>
            <w:tcBorders>
              <w:bottom w:val="single" w:sz="6"/>
            </w:tcBorders>
            <w:tcMar>
              <w:left w:w="90" w:type="dxa"/>
              <w:right w:w="90" w:type="dxa"/>
            </w:tcMar>
            <w:vAlign w:val="top"/>
          </w:tcPr>
          <w:p w:rsidR="509F575C" w:rsidP="509F575C" w:rsidRDefault="509F575C" w14:paraId="4A8076C6" w14:textId="254A5F7E">
            <w:pPr>
              <w:spacing w:line="259" w:lineRule="auto"/>
              <w:rPr>
                <w:rFonts w:ascii="Calibri" w:hAnsi="Calibri" w:eastAsia="Calibri" w:cs="Calibri"/>
                <w:b w:val="0"/>
                <w:bCs w:val="0"/>
                <w:i w:val="0"/>
                <w:iCs w:val="0"/>
                <w:sz w:val="18"/>
                <w:szCs w:val="18"/>
              </w:rPr>
            </w:pPr>
            <w:r w:rsidRPr="509F575C" w:rsidR="509F575C">
              <w:rPr>
                <w:rFonts w:ascii="Calibri" w:hAnsi="Calibri" w:eastAsia="Calibri" w:cs="Calibri"/>
                <w:b w:val="0"/>
                <w:bCs w:val="0"/>
                <w:i w:val="0"/>
                <w:iCs w:val="0"/>
                <w:sz w:val="18"/>
                <w:szCs w:val="18"/>
                <w:lang w:val="en-GB"/>
              </w:rPr>
              <w:t>Mental Health</w:t>
            </w:r>
          </w:p>
          <w:p w:rsidR="509F575C" w:rsidP="509F575C" w:rsidRDefault="509F575C" w14:paraId="38DD6780" w14:textId="464D5448">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MeSH HEADING:</w:t>
            </w:r>
            <w:r w:rsidRPr="509F575C" w:rsidR="509F575C">
              <w:rPr>
                <w:rFonts w:ascii="Calibri" w:hAnsi="Calibri" w:eastAsia="Calibri" w:cs="Calibri"/>
                <w:b w:val="0"/>
                <w:bCs w:val="0"/>
                <w:i w:val="0"/>
                <w:iCs w:val="0"/>
                <w:color w:val="0A0905"/>
                <w:sz w:val="18"/>
                <w:szCs w:val="18"/>
                <w:lang w:val="en-GB"/>
              </w:rPr>
              <w:t xml:space="preserve"> MENTAL DISORDERS</w:t>
            </w:r>
          </w:p>
          <w:p w:rsidR="509F575C" w:rsidP="509F575C" w:rsidRDefault="509F575C" w14:paraId="7C45DA06" w14:textId="77066D88">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SCOPE:</w:t>
            </w:r>
            <w:r w:rsidRPr="509F575C" w:rsidR="509F575C">
              <w:rPr>
                <w:rFonts w:ascii="Calibri" w:hAnsi="Calibri" w:eastAsia="Calibri" w:cs="Calibri"/>
                <w:b w:val="0"/>
                <w:bCs w:val="0"/>
                <w:i w:val="0"/>
                <w:iCs w:val="0"/>
                <w:color w:val="0A0905"/>
                <w:sz w:val="18"/>
                <w:szCs w:val="18"/>
                <w:lang w:val="en-GB"/>
              </w:rPr>
              <w:t xml:space="preserve"> Psychiatric illness or diseases manifested by breakdowns in the adaptational process expressed primarily as abnormalities of thought, feeling, and behavior producing either distress or impairment of function.</w:t>
            </w:r>
          </w:p>
          <w:p w:rsidR="509F575C" w:rsidP="509F575C" w:rsidRDefault="509F575C" w14:paraId="4C1832BC" w14:textId="2F3E75CC">
            <w:p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1"/>
                <w:bCs w:val="1"/>
                <w:i w:val="0"/>
                <w:iCs w:val="0"/>
                <w:color w:val="0A0905"/>
                <w:sz w:val="18"/>
                <w:szCs w:val="18"/>
                <w:lang w:val="en-GB"/>
              </w:rPr>
              <w:t>Used For:</w:t>
            </w:r>
          </w:p>
          <w:p w:rsidR="509F575C" w:rsidP="509F575C" w:rsidRDefault="509F575C" w14:paraId="73FB54C8" w14:textId="310F53A9">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behavior disorders</w:t>
            </w:r>
          </w:p>
          <w:p w:rsidR="509F575C" w:rsidP="509F575C" w:rsidRDefault="509F575C" w14:paraId="7F3A12B5" w14:textId="4C244633">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diagnosis, psychiatric</w:t>
            </w:r>
          </w:p>
          <w:p w:rsidR="509F575C" w:rsidP="509F575C" w:rsidRDefault="509F575C" w14:paraId="25283E64" w14:textId="6110F17C">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illness, mental</w:t>
            </w:r>
          </w:p>
          <w:p w:rsidR="509F575C" w:rsidP="509F575C" w:rsidRDefault="509F575C" w14:paraId="46388F1C" w14:textId="462D76A5">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mental disorder</w:t>
            </w:r>
          </w:p>
          <w:p w:rsidR="509F575C" w:rsidP="509F575C" w:rsidRDefault="509F575C" w14:paraId="446CF0D6" w14:textId="2C0D0E95">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mental disorder, severe</w:t>
            </w:r>
          </w:p>
          <w:p w:rsidR="509F575C" w:rsidP="509F575C" w:rsidRDefault="509F575C" w14:paraId="3825A8D4" w14:textId="7873D60D">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mental disorders</w:t>
            </w:r>
          </w:p>
          <w:p w:rsidR="509F575C" w:rsidP="509F575C" w:rsidRDefault="509F575C" w14:paraId="2DA70B96" w14:textId="46620420">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mental disorders, severe</w:t>
            </w:r>
          </w:p>
          <w:p w:rsidR="509F575C" w:rsidP="509F575C" w:rsidRDefault="509F575C" w14:paraId="587F2FF7" w14:textId="7060F7D8">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mental illness</w:t>
            </w:r>
          </w:p>
          <w:p w:rsidR="509F575C" w:rsidP="509F575C" w:rsidRDefault="509F575C" w14:paraId="373F9ACA" w14:textId="321963AD">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mental illnesses</w:t>
            </w:r>
          </w:p>
          <w:p w:rsidR="509F575C" w:rsidP="509F575C" w:rsidRDefault="509F575C" w14:paraId="321C9B62" w14:textId="3DE56220">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psychiatric diagnosis</w:t>
            </w:r>
          </w:p>
          <w:p w:rsidR="509F575C" w:rsidP="509F575C" w:rsidRDefault="509F575C" w14:paraId="186DD989" w14:textId="349A541E">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psychiatric disease</w:t>
            </w:r>
          </w:p>
          <w:p w:rsidR="509F575C" w:rsidP="509F575C" w:rsidRDefault="509F575C" w14:paraId="289214AE" w14:textId="3AD07F1A">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psychiatric diseases</w:t>
            </w:r>
          </w:p>
          <w:p w:rsidR="509F575C" w:rsidP="509F575C" w:rsidRDefault="509F575C" w14:paraId="6398F6F1" w14:textId="63C74709">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psychiatric disorder</w:t>
            </w:r>
          </w:p>
          <w:p w:rsidR="509F575C" w:rsidP="509F575C" w:rsidRDefault="509F575C" w14:paraId="583E7A76" w14:textId="73B3F691">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psychiatric disorders</w:t>
            </w:r>
          </w:p>
          <w:p w:rsidR="509F575C" w:rsidP="509F575C" w:rsidRDefault="509F575C" w14:paraId="14DE03B4" w14:textId="1BC45626">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psychiatric illness</w:t>
            </w:r>
          </w:p>
          <w:p w:rsidR="509F575C" w:rsidP="509F575C" w:rsidRDefault="509F575C" w14:paraId="4A91DBC3" w14:textId="39963C24">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psychiatric illnesses</w:t>
            </w:r>
          </w:p>
          <w:p w:rsidR="509F575C" w:rsidP="509F575C" w:rsidRDefault="509F575C" w14:paraId="6C9096ED" w14:textId="66BDFC34">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severe mental disorder</w:t>
            </w:r>
          </w:p>
          <w:p w:rsidR="509F575C" w:rsidP="509F575C" w:rsidRDefault="509F575C" w14:paraId="10F2D345" w14:textId="4F5F0DD6">
            <w:pPr>
              <w:pStyle w:val="ListParagraph"/>
              <w:numPr>
                <w:ilvl w:val="1"/>
                <w:numId w:val="1"/>
              </w:numPr>
              <w:spacing w:line="259" w:lineRule="auto"/>
              <w:rPr>
                <w:rFonts w:ascii="Calibri" w:hAnsi="Calibri" w:eastAsia="Calibri" w:cs="Calibri"/>
                <w:b w:val="0"/>
                <w:bCs w:val="0"/>
                <w:i w:val="0"/>
                <w:iCs w:val="0"/>
                <w:color w:val="0A0905"/>
                <w:sz w:val="18"/>
                <w:szCs w:val="18"/>
              </w:rPr>
            </w:pPr>
            <w:r w:rsidRPr="509F575C" w:rsidR="509F575C">
              <w:rPr>
                <w:rFonts w:ascii="Calibri" w:hAnsi="Calibri" w:eastAsia="Calibri" w:cs="Calibri"/>
                <w:b w:val="0"/>
                <w:bCs w:val="0"/>
                <w:i w:val="0"/>
                <w:iCs w:val="0"/>
                <w:color w:val="0A0905"/>
                <w:sz w:val="18"/>
                <w:szCs w:val="18"/>
                <w:lang w:val="en-GB"/>
              </w:rPr>
              <w:t>severe mental disorders</w:t>
            </w:r>
          </w:p>
          <w:p w:rsidR="509F575C" w:rsidP="509F575C" w:rsidRDefault="509F575C" w14:paraId="5DA73A98" w14:textId="45266D69">
            <w:pPr>
              <w:spacing w:line="259" w:lineRule="auto"/>
              <w:rPr>
                <w:rFonts w:ascii="Calibri" w:hAnsi="Calibri" w:eastAsia="Calibri" w:cs="Calibri"/>
                <w:b w:val="0"/>
                <w:bCs w:val="0"/>
                <w:i w:val="0"/>
                <w:iCs w:val="0"/>
                <w:sz w:val="18"/>
                <w:szCs w:val="18"/>
              </w:rPr>
            </w:pPr>
          </w:p>
        </w:tc>
        <w:tc>
          <w:tcPr>
            <w:tcW w:w="1950" w:type="dxa"/>
            <w:tcBorders>
              <w:bottom w:val="single" w:sz="6"/>
            </w:tcBorders>
            <w:tcMar>
              <w:left w:w="90" w:type="dxa"/>
              <w:right w:w="90" w:type="dxa"/>
            </w:tcMar>
            <w:vAlign w:val="top"/>
          </w:tcPr>
          <w:p w:rsidR="509F575C" w:rsidP="509F575C" w:rsidRDefault="509F575C" w14:paraId="3A1C1B03" w14:textId="0C71E12C">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Mood, </w:t>
            </w:r>
          </w:p>
          <w:p w:rsidR="509F575C" w:rsidP="509F575C" w:rsidRDefault="509F575C" w14:paraId="082D86DF" w14:textId="16F8E972">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Stress, </w:t>
            </w:r>
          </w:p>
          <w:p w:rsidR="509F575C" w:rsidP="509F575C" w:rsidRDefault="509F575C" w14:paraId="7D8FC6EF" w14:textId="19DF9872">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Mental health, </w:t>
            </w:r>
          </w:p>
          <w:p w:rsidR="509F575C" w:rsidP="509F575C" w:rsidRDefault="509F575C" w14:paraId="10DB90C9" w14:textId="470EBA66">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mental illness, </w:t>
            </w:r>
          </w:p>
          <w:p w:rsidR="509F575C" w:rsidP="509F575C" w:rsidRDefault="509F575C" w14:paraId="60896E23" w14:textId="4DE2F2C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mental ill health, </w:t>
            </w:r>
          </w:p>
          <w:p w:rsidR="509F575C" w:rsidP="509F575C" w:rsidRDefault="509F575C" w14:paraId="7CDC717F" w14:textId="5AEAB8E5">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Depression, </w:t>
            </w:r>
          </w:p>
          <w:p w:rsidR="509F575C" w:rsidP="509F575C" w:rsidRDefault="509F575C" w14:paraId="3DD3CC3A" w14:textId="46C7B554">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Anxiety, </w:t>
            </w:r>
          </w:p>
          <w:p w:rsidR="509F575C" w:rsidP="509F575C" w:rsidRDefault="509F575C" w14:paraId="60CDA1BE" w14:textId="3A6EE7A8">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Burnout, </w:t>
            </w:r>
          </w:p>
          <w:p w:rsidR="509F575C" w:rsidP="509F575C" w:rsidRDefault="509F575C" w14:paraId="41C134A9" w14:textId="43031CD1">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Post-Traumatic Stress Disorder, </w:t>
            </w:r>
          </w:p>
          <w:p w:rsidR="509F575C" w:rsidP="509F575C" w:rsidRDefault="509F575C" w14:paraId="663CB43E" w14:textId="7B7B0DF0">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PTSD, </w:t>
            </w:r>
          </w:p>
          <w:p w:rsidR="509F575C" w:rsidP="509F575C" w:rsidRDefault="509F575C" w14:paraId="20FB7879" w14:textId="670EE156">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Panic disorder, </w:t>
            </w:r>
          </w:p>
          <w:p w:rsidR="509F575C" w:rsidP="509F575C" w:rsidRDefault="509F575C" w14:paraId="665B804B" w14:textId="65092B11">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Phobia, </w:t>
            </w:r>
          </w:p>
          <w:p w:rsidR="509F575C" w:rsidP="509F575C" w:rsidRDefault="509F575C" w14:paraId="031D92BA" w14:textId="423EBEF9">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Psychotic, </w:t>
            </w:r>
          </w:p>
          <w:p w:rsidR="509F575C" w:rsidP="509F575C" w:rsidRDefault="509F575C" w14:paraId="589FC2ED" w14:textId="77BFB769">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Psychosis, </w:t>
            </w:r>
          </w:p>
          <w:p w:rsidR="509F575C" w:rsidP="509F575C" w:rsidRDefault="509F575C" w14:paraId="6EE5B91E" w14:textId="15DF8C7C">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Psychiatric illness, </w:t>
            </w:r>
          </w:p>
          <w:p w:rsidR="509F575C" w:rsidP="509F575C" w:rsidRDefault="509F575C" w14:paraId="6FBFFA24" w14:textId="1B9D32DC">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Schizophrenia, </w:t>
            </w:r>
          </w:p>
          <w:p w:rsidR="509F575C" w:rsidP="509F575C" w:rsidRDefault="509F575C" w14:paraId="325A0A8B" w14:textId="73A5A238">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Addiction, </w:t>
            </w:r>
          </w:p>
          <w:p w:rsidR="509F575C" w:rsidP="509F575C" w:rsidRDefault="509F575C" w14:paraId="6511EAEE" w14:textId="21D0C55F">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Eating disorder, </w:t>
            </w:r>
          </w:p>
          <w:p w:rsidR="509F575C" w:rsidP="509F575C" w:rsidRDefault="509F575C" w14:paraId="005FFBDD" w14:textId="0FC0CD34">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 xml:space="preserve">Bipolar disorder, </w:t>
            </w:r>
          </w:p>
          <w:p w:rsidR="509F575C" w:rsidP="509F575C" w:rsidRDefault="509F575C" w14:paraId="7E6D9A60" w14:textId="58134C97">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Severe Mental Illness.</w:t>
            </w:r>
          </w:p>
          <w:p w:rsidR="509F575C" w:rsidP="509F575C" w:rsidRDefault="509F575C" w14:paraId="5E8275F7" w14:textId="4663A7F4">
            <w:pPr>
              <w:spacing w:line="259" w:lineRule="auto"/>
              <w:rPr>
                <w:rFonts w:ascii="Calibri" w:hAnsi="Calibri" w:eastAsia="Calibri" w:cs="Calibri"/>
                <w:b w:val="0"/>
                <w:bCs w:val="0"/>
                <w:i w:val="0"/>
                <w:iCs w:val="0"/>
                <w:color w:val="000000" w:themeColor="text1" w:themeTint="FF" w:themeShade="FF"/>
                <w:sz w:val="18"/>
                <w:szCs w:val="18"/>
              </w:rPr>
            </w:pPr>
          </w:p>
        </w:tc>
        <w:tc>
          <w:tcPr>
            <w:tcW w:w="3540" w:type="dxa"/>
            <w:tcBorders>
              <w:bottom w:val="single" w:sz="6"/>
              <w:right w:val="single" w:sz="6"/>
            </w:tcBorders>
            <w:tcMar>
              <w:left w:w="90" w:type="dxa"/>
              <w:right w:w="90" w:type="dxa"/>
            </w:tcMar>
            <w:vAlign w:val="top"/>
          </w:tcPr>
          <w:p w:rsidR="509F575C" w:rsidP="509F575C" w:rsidRDefault="509F575C" w14:paraId="7ED0A65F" w14:textId="421C79C8">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MENTAL DISORDER (subject heading)</w:t>
            </w:r>
          </w:p>
          <w:p w:rsidR="509F575C" w:rsidP="509F575C" w:rsidRDefault="509F575C" w14:paraId="3698AF53" w14:textId="5A16BE99">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0"/>
                <w:bCs w:val="0"/>
                <w:i w:val="0"/>
                <w:iCs w:val="0"/>
                <w:color w:val="000000" w:themeColor="text1" w:themeTint="FF" w:themeShade="FF"/>
                <w:sz w:val="18"/>
                <w:szCs w:val="18"/>
                <w:lang w:val="en-GB"/>
              </w:rPr>
              <w:t>Keyword n = 15</w:t>
            </w:r>
          </w:p>
          <w:p w:rsidR="509F575C" w:rsidP="509F575C" w:rsidRDefault="509F575C" w14:paraId="1AA97379" w14:textId="2F81B7FA">
            <w:pPr>
              <w:spacing w:line="259" w:lineRule="auto"/>
              <w:rPr>
                <w:rFonts w:ascii="Calibri" w:hAnsi="Calibri" w:eastAsia="Calibri" w:cs="Calibri"/>
                <w:b w:val="0"/>
                <w:bCs w:val="0"/>
                <w:i w:val="0"/>
                <w:iCs w:val="0"/>
                <w:color w:val="000000" w:themeColor="text1" w:themeTint="FF" w:themeShade="FF"/>
                <w:sz w:val="18"/>
                <w:szCs w:val="18"/>
              </w:rPr>
            </w:pPr>
          </w:p>
          <w:p w:rsidR="509F575C" w:rsidP="509F575C" w:rsidRDefault="509F575C" w14:paraId="7815A833" w14:textId="592D1000">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Medline Search</w:t>
            </w:r>
          </w:p>
          <w:p w:rsidR="509F575C" w:rsidP="509F575C" w:rsidRDefault="509F575C" w14:paraId="05BD9570" w14:textId="3204E45C">
            <w:pPr>
              <w:spacing w:line="259" w:lineRule="auto"/>
              <w:rPr>
                <w:rFonts w:ascii="Calibri" w:hAnsi="Calibri" w:eastAsia="Calibri" w:cs="Calibri"/>
                <w:b w:val="0"/>
                <w:bCs w:val="0"/>
                <w:i w:val="0"/>
                <w:iCs w:val="0"/>
                <w:color w:val="2D2D2D"/>
                <w:sz w:val="18"/>
                <w:szCs w:val="18"/>
              </w:rPr>
            </w:pPr>
            <w:r w:rsidRPr="509F575C" w:rsidR="509F575C">
              <w:rPr>
                <w:rFonts w:ascii="Calibri" w:hAnsi="Calibri" w:eastAsia="Calibri" w:cs="Calibri"/>
                <w:b w:val="0"/>
                <w:bCs w:val="0"/>
                <w:i w:val="0"/>
                <w:iCs w:val="0"/>
                <w:color w:val="2D2D2D"/>
                <w:sz w:val="18"/>
                <w:szCs w:val="18"/>
                <w:lang w:val="en-GB"/>
              </w:rPr>
              <w:t>Mood or Stress or Mental ill* or Depressi* or Anxiety or Burnout or Post*Traumatic Stress or PTSD or Panic or Phobia or Psycho* or Psychiatric or Schizophreni* or Addict* or Bipolar</w:t>
            </w:r>
          </w:p>
          <w:p w:rsidR="509F575C" w:rsidP="509F575C" w:rsidRDefault="509F575C" w14:paraId="29C4564E" w14:textId="53A83B80">
            <w:pPr>
              <w:spacing w:line="259" w:lineRule="auto"/>
              <w:rPr>
                <w:rFonts w:ascii="Calibri" w:hAnsi="Calibri" w:eastAsia="Calibri" w:cs="Calibri"/>
                <w:b w:val="0"/>
                <w:bCs w:val="0"/>
                <w:i w:val="0"/>
                <w:iCs w:val="0"/>
                <w:color w:val="000000" w:themeColor="text1" w:themeTint="FF" w:themeShade="FF"/>
                <w:sz w:val="18"/>
                <w:szCs w:val="18"/>
              </w:rPr>
            </w:pPr>
          </w:p>
          <w:p w:rsidR="509F575C" w:rsidP="509F575C" w:rsidRDefault="509F575C" w14:paraId="0F3E84D3" w14:textId="40F3FC03">
            <w:pPr>
              <w:spacing w:line="259" w:lineRule="auto"/>
              <w:rPr>
                <w:rFonts w:ascii="Calibri" w:hAnsi="Calibri" w:eastAsia="Calibri" w:cs="Calibri"/>
                <w:b w:val="0"/>
                <w:bCs w:val="0"/>
                <w:i w:val="0"/>
                <w:iCs w:val="0"/>
                <w:color w:val="000000" w:themeColor="text1" w:themeTint="FF" w:themeShade="FF"/>
                <w:sz w:val="18"/>
                <w:szCs w:val="18"/>
              </w:rPr>
            </w:pPr>
            <w:r w:rsidRPr="509F575C" w:rsidR="509F575C">
              <w:rPr>
                <w:rFonts w:ascii="Calibri" w:hAnsi="Calibri" w:eastAsia="Calibri" w:cs="Calibri"/>
                <w:b w:val="1"/>
                <w:bCs w:val="1"/>
                <w:i w:val="0"/>
                <w:iCs w:val="0"/>
                <w:color w:val="000000" w:themeColor="text1" w:themeTint="FF" w:themeShade="FF"/>
                <w:sz w:val="18"/>
                <w:szCs w:val="18"/>
                <w:lang w:val="en-GB"/>
              </w:rPr>
              <w:t>Scopus Database Search</w:t>
            </w:r>
          </w:p>
          <w:p w:rsidR="509F575C" w:rsidP="509F575C" w:rsidRDefault="509F575C" w14:paraId="56AF9934" w14:textId="014E5D5E">
            <w:pPr>
              <w:spacing w:line="259" w:lineRule="auto"/>
              <w:rPr>
                <w:rFonts w:ascii="Calibri" w:hAnsi="Calibri" w:eastAsia="Calibri" w:cs="Calibri"/>
                <w:b w:val="0"/>
                <w:bCs w:val="0"/>
                <w:i w:val="0"/>
                <w:iCs w:val="0"/>
                <w:color w:val="2D2D2D"/>
                <w:sz w:val="18"/>
                <w:szCs w:val="18"/>
              </w:rPr>
            </w:pPr>
            <w:r w:rsidRPr="509F575C" w:rsidR="509F575C">
              <w:rPr>
                <w:rFonts w:ascii="Calibri" w:hAnsi="Calibri" w:eastAsia="Calibri" w:cs="Calibri"/>
                <w:b w:val="0"/>
                <w:bCs w:val="0"/>
                <w:i w:val="0"/>
                <w:iCs w:val="0"/>
                <w:color w:val="2D2D2D"/>
                <w:sz w:val="18"/>
                <w:szCs w:val="18"/>
                <w:lang w:val="en-GB"/>
              </w:rPr>
              <w:t>Mood or Stress or “Mental ill*” or Depressi* or Anxiety or burnout or “Post*Traumatic Stress” or PTSD or Panic or Phobia or Psycho* or psychiatric or Schizophreni* or Addict* or Bipolar</w:t>
            </w:r>
          </w:p>
          <w:p w:rsidR="509F575C" w:rsidP="509F575C" w:rsidRDefault="509F575C" w14:paraId="7E8C9E80" w14:textId="1704E971">
            <w:pPr>
              <w:spacing w:line="259" w:lineRule="auto"/>
              <w:rPr>
                <w:rFonts w:ascii="Calibri" w:hAnsi="Calibri" w:eastAsia="Calibri" w:cs="Calibri"/>
                <w:b w:val="0"/>
                <w:bCs w:val="0"/>
                <w:i w:val="0"/>
                <w:iCs w:val="0"/>
                <w:color w:val="000000" w:themeColor="text1" w:themeTint="FF" w:themeShade="FF"/>
                <w:sz w:val="18"/>
                <w:szCs w:val="18"/>
              </w:rPr>
            </w:pPr>
          </w:p>
        </w:tc>
      </w:tr>
    </w:tbl>
    <w:p xmlns:wp14="http://schemas.microsoft.com/office/word/2010/wordml" w:rsidP="509F575C" wp14:paraId="7CE4E473" wp14:textId="26E812CA">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xmlns:wp14="http://schemas.microsoft.com/office/word/2010/wordml" w:rsidP="509F575C" wp14:paraId="2C078E63" wp14:textId="1FDFE08A">
      <w:pPr>
        <w:pStyle w:val="Normal"/>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43">
    <w:nsid w:val="2272b5f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2">
    <w:nsid w:val="28b6f65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829332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0">
    <w:nsid w:val="392ea7a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9">
    <w:nsid w:val="6a2ec1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8">
    <w:nsid w:val="679044b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17fcb1e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6">
    <w:nsid w:val="7128ad6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5">
    <w:nsid w:val="4c0b799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4">
    <w:nsid w:val="544f8fa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3">
    <w:nsid w:val="3825a9c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2">
    <w:nsid w:val="6490f24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601b929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1bb2d37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7d06adb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75f2c1f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d34ee2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705155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32bd87b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7f10d4d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
    <w:nsid w:val="12df36b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af947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
    <w:nsid w:val="57682a1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6fe07c1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5471a16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4090183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30b8670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40539d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71bb7a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4b53da0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210b52e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49459a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7a2ac6c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2384c12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4428b56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1028746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5d4b49c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29a8231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f3de5c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12a4bec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1bf61f3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3e853e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ec8a2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C8502CB"/>
    <w:rsid w:val="4760848B"/>
    <w:rsid w:val="509F575C"/>
    <w:rsid w:val="6A750AC4"/>
    <w:rsid w:val="6C850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38058"/>
  <w15:chartTrackingRefBased/>
  <w15:docId w15:val="{606E353D-7C0F-4C5C-B16B-910896FDC95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46e16529fb454da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1-19T14:45:46.0217785Z</dcterms:created>
  <dcterms:modified xsi:type="dcterms:W3CDTF">2024-01-19T14:47:14.5019666Z</dcterms:modified>
  <dc:creator>Amanda Kearns</dc:creator>
  <lastModifiedBy>Amanda Kearns</lastModifiedBy>
</coreProperties>
</file>